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7065C" w14:textId="4268992C" w:rsidR="003456FD" w:rsidRPr="0097118C" w:rsidRDefault="00EC5342" w:rsidP="003456FD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</w:t>
      </w:r>
      <w:r w:rsidRPr="0097118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3456FD" w:rsidRPr="0097118C">
        <w:rPr>
          <w:rFonts w:ascii="Times New Roman" w:hAnsi="Times New Roman"/>
          <w:b/>
          <w:sz w:val="24"/>
          <w:szCs w:val="24"/>
          <w:lang w:val="en-US"/>
        </w:rPr>
        <w:t>INFORMATION</w:t>
      </w:r>
    </w:p>
    <w:p w14:paraId="2B1BC619" w14:textId="6FBA92F1" w:rsidR="003456FD" w:rsidRPr="0097118C" w:rsidRDefault="00EC5342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Hlk109730643"/>
      <w:r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="00B80A7C">
        <w:rPr>
          <w:rFonts w:ascii="Times New Roman" w:hAnsi="Times New Roman"/>
          <w:b/>
          <w:bCs/>
          <w:sz w:val="24"/>
          <w:szCs w:val="24"/>
          <w:lang w:val="en-US"/>
        </w:rPr>
        <w:t>UPPLEMENTARY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3456FD" w:rsidRPr="00756BBD">
        <w:rPr>
          <w:rFonts w:ascii="Times New Roman" w:hAnsi="Times New Roman"/>
          <w:b/>
          <w:bCs/>
          <w:sz w:val="24"/>
          <w:szCs w:val="24"/>
          <w:lang w:val="en-US"/>
        </w:rPr>
        <w:t>FIGURE S1</w:t>
      </w:r>
      <w:bookmarkEnd w:id="0"/>
      <w:r w:rsidR="003456FD" w:rsidRPr="0097118C">
        <w:rPr>
          <w:rFonts w:ascii="Times New Roman" w:hAnsi="Times New Roman"/>
          <w:sz w:val="24"/>
          <w:szCs w:val="24"/>
          <w:lang w:val="en-US"/>
        </w:rPr>
        <w:t xml:space="preserve"> Maps showing average AH in January 2019 in</w:t>
      </w:r>
      <w:r w:rsidR="003456FD" w:rsidRPr="0097118C">
        <w:t xml:space="preserve"> </w:t>
      </w:r>
      <w:r w:rsidR="003456FD" w:rsidRPr="0097118C">
        <w:rPr>
          <w:rFonts w:ascii="Times New Roman" w:hAnsi="Times New Roman"/>
          <w:sz w:val="24"/>
          <w:szCs w:val="24"/>
          <w:lang w:val="en-US"/>
        </w:rPr>
        <w:t>all 47 prefectures in Japan</w:t>
      </w:r>
      <w:r w:rsidR="003456FD">
        <w:rPr>
          <w:rFonts w:ascii="Times New Roman" w:hAnsi="Times New Roman"/>
          <w:sz w:val="24"/>
          <w:szCs w:val="24"/>
          <w:lang w:val="en-US"/>
        </w:rPr>
        <w:t xml:space="preserve"> with the AH calculation </w:t>
      </w:r>
      <w:proofErr w:type="gramStart"/>
      <w:r w:rsidR="003456FD">
        <w:rPr>
          <w:rFonts w:ascii="Times New Roman" w:hAnsi="Times New Roman"/>
          <w:sz w:val="24"/>
          <w:szCs w:val="24"/>
          <w:lang w:val="en-US"/>
        </w:rPr>
        <w:t>formula</w:t>
      </w:r>
      <w:proofErr w:type="gramEnd"/>
    </w:p>
    <w:p w14:paraId="638B7C48" w14:textId="77777777" w:rsidR="003456FD" w:rsidRDefault="003456FD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792BAFC4" w14:textId="77777777" w:rsidR="003456FD" w:rsidRPr="0097118C" w:rsidRDefault="003456FD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5A94F909" wp14:editId="2022B42D">
            <wp:extent cx="5731510" cy="5916930"/>
            <wp:effectExtent l="0" t="0" r="254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916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02FBB3" w14:textId="59D34EBA" w:rsidR="003456FD" w:rsidRPr="0097118C" w:rsidRDefault="003456FD" w:rsidP="003456FD">
      <w:pPr>
        <w:pStyle w:val="ListParagraph"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97118C">
        <w:rPr>
          <w:rFonts w:ascii="Times New Roman" w:hAnsi="Times New Roman"/>
          <w:sz w:val="24"/>
          <w:szCs w:val="24"/>
          <w:lang w:val="en-US"/>
        </w:rPr>
        <w:t>AH calculation formula</w:t>
      </w:r>
      <w:r w:rsidRPr="0097118C">
        <w:rPr>
          <w:rFonts w:ascii="Times New Roman" w:hAnsi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 ExcludeAuth="1" ExcludeYear="1"&gt;&lt;RecNum&gt;23&lt;/RecNum&gt;&lt;DisplayText&gt;&lt;style face="superscript"&gt;15&lt;/style&gt;&lt;/DisplayText&gt;&lt;record&gt;&lt;rec-number&gt;23&lt;/rec-number&gt;&lt;foreign-keys&gt;&lt;key app="EN" db-id="f0tr5tzt4pxwafewsevvtfszxdf9p0wtrw20" timestamp="1662957764"&gt;23&lt;/key&gt;&lt;/foreign-keys&gt;&lt;ref-type name="Journal Article"&gt;17&lt;/ref-type&gt;&lt;contributors&gt;&lt;/contributors&gt;&lt;titles&gt;&lt;title&gt;Tetens, O., 1930: über einige meteorologische Begriffe, Z. Geophys. 6, 297-309.&lt;/title&gt;&lt;/titles&gt;&lt;dates&gt;&lt;/dates&gt;&lt;urls&gt;&lt;/urls&gt;&lt;/record&gt;&lt;/Cite&gt;&lt;/EndNote&gt;</w:instrText>
      </w:r>
      <w:r w:rsidRPr="0097118C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Pr="006B6111">
        <w:rPr>
          <w:rFonts w:ascii="Times New Roman" w:hAnsi="Times New Roman"/>
          <w:noProof/>
          <w:sz w:val="24"/>
          <w:szCs w:val="24"/>
          <w:vertAlign w:val="superscript"/>
          <w:lang w:val="en-US"/>
        </w:rPr>
        <w:t>15</w:t>
      </w:r>
      <w:r w:rsidRPr="0097118C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97118C">
        <w:rPr>
          <w:rFonts w:ascii="Times New Roman" w:hAnsi="Times New Roman"/>
          <w:sz w:val="24"/>
          <w:szCs w:val="24"/>
          <w:lang w:val="en-US"/>
        </w:rPr>
        <w:t>:</w:t>
      </w:r>
    </w:p>
    <w:p w14:paraId="397EC17E" w14:textId="77777777" w:rsidR="003456FD" w:rsidRPr="0097118C" w:rsidRDefault="003456FD" w:rsidP="003456FD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US"/>
            </w:rPr>
            <m:t>Saturated water vapor pressure [hPa]=6.11 *10^ (</m:t>
          </m:r>
          <m:f>
            <m:fPr>
              <m:ctrlPr>
                <w:rPr>
                  <w:rFonts w:ascii="Cambria Math" w:hAnsi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7.5*Temperature [°C]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237.3 + Temperature [°C]</m:t>
              </m:r>
            </m:den>
          </m:f>
          <m:r>
            <w:rPr>
              <w:rFonts w:ascii="Cambria Math" w:hAnsi="Cambria Math"/>
              <w:sz w:val="24"/>
              <w:szCs w:val="24"/>
              <w:lang w:val="en-US"/>
            </w:rPr>
            <m:t>)</m:t>
          </m:r>
        </m:oMath>
      </m:oMathPara>
    </w:p>
    <w:p w14:paraId="4ED1D2D8" w14:textId="77777777" w:rsidR="003456FD" w:rsidRPr="0097118C" w:rsidRDefault="003456FD" w:rsidP="003456FD">
      <w:pPr>
        <w:pStyle w:val="ListParagraph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2927AAA" w14:textId="77777777" w:rsidR="003456FD" w:rsidRPr="0097118C" w:rsidRDefault="003456FD" w:rsidP="003456FD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US"/>
            </w:rPr>
            <m:t>Partial pressure of water vapor [hPa]=</m:t>
          </m:r>
          <m:f>
            <m:fPr>
              <m:ctrlPr>
                <w:rPr>
                  <w:rFonts w:ascii="Cambria Math" w:hAnsi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saturated water vapor pressure [hPa] * relative humidity [%]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100</m:t>
              </m:r>
            </m:den>
          </m:f>
        </m:oMath>
      </m:oMathPara>
    </w:p>
    <w:p w14:paraId="2878AF90" w14:textId="77777777" w:rsidR="003456FD" w:rsidRPr="0097118C" w:rsidRDefault="003456FD" w:rsidP="003456FD">
      <w:pPr>
        <w:spacing w:after="0" w:line="36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</w:p>
    <w:p w14:paraId="38F3FF0E" w14:textId="77777777" w:rsidR="003456FD" w:rsidRPr="0097118C" w:rsidRDefault="003456FD" w:rsidP="003456FD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US"/>
            </w:rPr>
            <m:t>AH [g/m3]=</m:t>
          </m:r>
          <m:f>
            <m:fPr>
              <m:ctrlPr>
                <w:rPr>
                  <w:rFonts w:ascii="Cambria Math" w:hAnsi="Cambria Math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217 * partial pressure of water vapor [hPa]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(273.15 + temperature [°C])</m:t>
              </m:r>
            </m:den>
          </m:f>
        </m:oMath>
      </m:oMathPara>
    </w:p>
    <w:p w14:paraId="038C8A77" w14:textId="77777777" w:rsidR="003456FD" w:rsidRDefault="003456FD" w:rsidP="003456FD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</w:p>
    <w:p w14:paraId="41A8AA8E" w14:textId="77777777" w:rsidR="003456FD" w:rsidRPr="000310E4" w:rsidRDefault="003456FD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0310E4">
        <w:rPr>
          <w:rFonts w:ascii="Times New Roman" w:hAnsi="Times New Roman"/>
          <w:sz w:val="24"/>
          <w:szCs w:val="24"/>
          <w:lang w:val="en-US"/>
        </w:rPr>
        <w:t>Abbreviation: AH, absolute humidity.</w:t>
      </w:r>
    </w:p>
    <w:p w14:paraId="1BB584D2" w14:textId="3FC4AAD5" w:rsidR="00AB3D45" w:rsidRDefault="00AB3D45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0310E4">
        <w:rPr>
          <w:rFonts w:ascii="Times New Roman" w:hAnsi="Times New Roman"/>
          <w:sz w:val="24"/>
          <w:szCs w:val="24"/>
          <w:lang w:val="en-US"/>
        </w:rPr>
        <w:t xml:space="preserve">Temperature represents the average temperature throughout the day in the prefectural capital of each prefecture and was regarded </w:t>
      </w:r>
      <w:r w:rsidR="00711E2E">
        <w:rPr>
          <w:rFonts w:ascii="Times New Roman" w:hAnsi="Times New Roman"/>
          <w:sz w:val="24"/>
          <w:szCs w:val="24"/>
          <w:lang w:val="en-US"/>
        </w:rPr>
        <w:t xml:space="preserve">as </w:t>
      </w:r>
      <w:r w:rsidRPr="000310E4">
        <w:rPr>
          <w:rFonts w:ascii="Times New Roman" w:hAnsi="Times New Roman"/>
          <w:sz w:val="24"/>
          <w:szCs w:val="24"/>
          <w:lang w:val="en-US"/>
        </w:rPr>
        <w:t>the average temperature for each prefecture.</w:t>
      </w:r>
    </w:p>
    <w:p w14:paraId="01A68FC2" w14:textId="77777777" w:rsidR="00AA1018" w:rsidRDefault="00AA1018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66D2C572" w14:textId="77777777" w:rsidR="00AA1018" w:rsidRDefault="00AA1018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5315F41B" w14:textId="77777777" w:rsidR="00AA1018" w:rsidRDefault="00AA1018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2E3AF99F" w14:textId="77777777" w:rsidR="00AA1018" w:rsidRDefault="00AA1018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591CBCF8" w14:textId="77777777" w:rsidR="00AA1018" w:rsidRDefault="00AA1018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17823FCD" w14:textId="77777777" w:rsidR="00AA1018" w:rsidRDefault="00AA1018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6D390D5B" w14:textId="77777777" w:rsidR="00AA1018" w:rsidRDefault="00AA1018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4786D2F7" w14:textId="77777777" w:rsidR="00AA1018" w:rsidRDefault="00AA1018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3DADA6DE" w14:textId="77777777" w:rsidR="00AA1018" w:rsidRDefault="00AA1018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6A503588" w14:textId="77777777" w:rsidR="00AA1018" w:rsidRDefault="00AA1018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754E2970" w14:textId="77777777" w:rsidR="00AA1018" w:rsidRDefault="00AA1018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59107D84" w14:textId="77777777" w:rsidR="00AA1018" w:rsidRDefault="00AA1018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1BB6B60C" w14:textId="77777777" w:rsidR="00AA1018" w:rsidRDefault="00AA1018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47EA4B45" w14:textId="77777777" w:rsidR="00AA1018" w:rsidRDefault="00AA1018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6C8F1851" w14:textId="77777777" w:rsidR="00AA1018" w:rsidRDefault="00AA1018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0E789AD2" w14:textId="77777777" w:rsidR="00AA1018" w:rsidRDefault="00AA1018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767D207E" w14:textId="77777777" w:rsidR="00AA1018" w:rsidRDefault="00AA1018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0C78F21F" w14:textId="77777777" w:rsidR="00AA1018" w:rsidRDefault="00AA1018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3A098F2B" w14:textId="77777777" w:rsidR="00AA1018" w:rsidRDefault="00AA1018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2DD68584" w14:textId="77777777" w:rsidR="00AA1018" w:rsidRDefault="00AA1018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0749DA76" w14:textId="77777777" w:rsidR="00AA1018" w:rsidRDefault="00AA1018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74D00F9F" w14:textId="77777777" w:rsidR="00AA1018" w:rsidRDefault="00AA1018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366D201D" w14:textId="77777777" w:rsidR="00AA1018" w:rsidRDefault="00AA1018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4FFE274F" w14:textId="77777777" w:rsidR="00AA1018" w:rsidRDefault="00AA1018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512AB5B5" w14:textId="77777777" w:rsidR="00AA1018" w:rsidRDefault="00AA1018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3BD2C990" w14:textId="77777777" w:rsidR="00AA1018" w:rsidRDefault="00AA1018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0EA7571A" w14:textId="77777777" w:rsidR="00AA1018" w:rsidRDefault="00AA1018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75170771" w14:textId="62907DB8" w:rsidR="00AA1018" w:rsidRDefault="00AA1018" w:rsidP="00AA1018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756BBD">
        <w:rPr>
          <w:rFonts w:ascii="Times New Roman" w:hAnsi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 w:rsidRPr="0097118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F601B">
        <w:rPr>
          <w:rFonts w:ascii="Times New Roman" w:hAnsi="Times New Roman"/>
          <w:sz w:val="24"/>
          <w:szCs w:val="24"/>
          <w:lang w:val="en-US"/>
        </w:rPr>
        <w:t xml:space="preserve">Distribution of the objective variables; epidemic season start date and total number of infected persons per </w:t>
      </w:r>
      <w:r w:rsidR="00BF601B" w:rsidRPr="00BF601B">
        <w:rPr>
          <w:rFonts w:ascii="Times New Roman" w:hAnsi="Times New Roman"/>
          <w:sz w:val="24"/>
          <w:szCs w:val="24"/>
          <w:lang w:val="en-US"/>
        </w:rPr>
        <w:t>1,000,000 population</w:t>
      </w:r>
      <w:r w:rsidR="00BF601B">
        <w:rPr>
          <w:rFonts w:ascii="Times New Roman" w:hAnsi="Times New Roman"/>
          <w:sz w:val="24"/>
          <w:szCs w:val="24"/>
          <w:lang w:val="en-US"/>
        </w:rPr>
        <w:t>.</w:t>
      </w:r>
    </w:p>
    <w:p w14:paraId="31913A6A" w14:textId="77777777" w:rsidR="00AA1018" w:rsidRDefault="00AA1018" w:rsidP="00AA1018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338151BC" w14:textId="5551DEC1" w:rsidR="00AA1018" w:rsidRPr="0097118C" w:rsidRDefault="00316CF4" w:rsidP="00AA1018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4BB03B51" wp14:editId="3622107A">
            <wp:extent cx="5731510" cy="3252470"/>
            <wp:effectExtent l="0" t="0" r="2540" b="5080"/>
            <wp:docPr id="13615725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52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7B3F9E" w14:textId="77777777" w:rsidR="00AA1018" w:rsidRDefault="00AA1018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4BA3E6EB" w14:textId="77777777" w:rsidR="00AA1018" w:rsidRDefault="00AA1018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7EA3F3AE" w14:textId="2BD2A8D6" w:rsidR="00AA1018" w:rsidRDefault="00AA1018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  <w:sectPr w:rsidR="00AA1018" w:rsidSect="00EA4C75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22072E0" w14:textId="14BB478B" w:rsidR="002B0E83" w:rsidRDefault="002B0E83" w:rsidP="003456FD">
      <w:pPr>
        <w:spacing w:after="0" w:line="360" w:lineRule="auto"/>
        <w:rPr>
          <w:rFonts w:ascii="Times New Roman" w:hAnsi="Times New Roman"/>
          <w:bCs/>
          <w:sz w:val="24"/>
          <w:szCs w:val="24"/>
          <w:lang w:val="en-US"/>
        </w:rPr>
      </w:pPr>
      <w:bookmarkStart w:id="1" w:name="_Hlk114125621"/>
      <w:bookmarkStart w:id="2" w:name="_Hlk114125676"/>
      <w:r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915D5E">
        <w:rPr>
          <w:rFonts w:ascii="Times New Roman" w:hAnsi="Times New Roman"/>
          <w:b/>
          <w:bCs/>
          <w:sz w:val="24"/>
          <w:szCs w:val="24"/>
          <w:lang w:val="en-US"/>
        </w:rPr>
        <w:t>TABLE S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1</w:t>
      </w:r>
      <w:r w:rsidRPr="00FD15C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B0E83">
        <w:rPr>
          <w:rFonts w:ascii="Times New Roman" w:hAnsi="Times New Roman"/>
          <w:bCs/>
          <w:sz w:val="24"/>
          <w:szCs w:val="24"/>
          <w:lang w:val="en-US"/>
        </w:rPr>
        <w:t xml:space="preserve">Sensitivity analysis by using threshold values </w:t>
      </w:r>
      <w:r>
        <w:rPr>
          <w:rFonts w:ascii="Times New Roman" w:hAnsi="Times New Roman"/>
          <w:bCs/>
          <w:sz w:val="24"/>
          <w:szCs w:val="24"/>
          <w:lang w:val="en-US"/>
        </w:rPr>
        <w:t>of</w:t>
      </w:r>
      <w:r w:rsidRPr="002B0E83">
        <w:rPr>
          <w:rFonts w:ascii="Times New Roman" w:hAnsi="Times New Roman"/>
          <w:bCs/>
          <w:sz w:val="24"/>
          <w:szCs w:val="24"/>
          <w:lang w:val="en-US"/>
        </w:rPr>
        <w:t xml:space="preserve"> 5%, 10%, 15%, and 20%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to define </w:t>
      </w:r>
      <w:r w:rsidR="00FC2261">
        <w:rPr>
          <w:rFonts w:ascii="Times New Roman" w:hAnsi="Times New Roman"/>
          <w:bCs/>
          <w:sz w:val="24"/>
          <w:szCs w:val="24"/>
          <w:lang w:val="en-US"/>
        </w:rPr>
        <w:t xml:space="preserve">the </w:t>
      </w:r>
      <w:r>
        <w:rPr>
          <w:rFonts w:ascii="Times New Roman" w:hAnsi="Times New Roman"/>
          <w:bCs/>
          <w:sz w:val="24"/>
          <w:szCs w:val="24"/>
          <w:lang w:val="en-US"/>
        </w:rPr>
        <w:t>epidemic season start date</w:t>
      </w:r>
      <w:r w:rsidR="00DE7334">
        <w:rPr>
          <w:rFonts w:ascii="Times New Roman" w:hAnsi="Times New Roman"/>
          <w:bCs/>
          <w:sz w:val="24"/>
          <w:szCs w:val="24"/>
          <w:lang w:val="en-US"/>
        </w:rPr>
        <w:t>, that is,</w:t>
      </w:r>
      <w:r w:rsidR="005B147C" w:rsidRPr="005B147C">
        <w:t xml:space="preserve"> </w:t>
      </w:r>
      <w:r w:rsidR="00AA76BA" w:rsidRPr="00043C5D">
        <w:rPr>
          <w:rFonts w:ascii="Times New Roman" w:hAnsi="Times New Roman"/>
          <w:bCs/>
          <w:sz w:val="24"/>
          <w:szCs w:val="24"/>
          <w:lang w:val="en-US"/>
        </w:rPr>
        <w:t xml:space="preserve">when </w:t>
      </w:r>
      <w:r w:rsidR="00FC2261" w:rsidRPr="00043C5D">
        <w:rPr>
          <w:rFonts w:ascii="Times New Roman" w:hAnsi="Times New Roman"/>
          <w:bCs/>
          <w:sz w:val="24"/>
          <w:szCs w:val="24"/>
          <w:lang w:val="en-US"/>
        </w:rPr>
        <w:t xml:space="preserve">the </w:t>
      </w:r>
      <w:r w:rsidR="005B147C" w:rsidRPr="005B147C">
        <w:rPr>
          <w:rFonts w:ascii="Times New Roman" w:hAnsi="Times New Roman"/>
          <w:bCs/>
          <w:sz w:val="24"/>
          <w:szCs w:val="24"/>
          <w:lang w:val="en-US"/>
        </w:rPr>
        <w:t xml:space="preserve">number of infected persons during the season first exceeded 5%, 10%, 15%, and 20% of the maximum </w:t>
      </w:r>
      <w:proofErr w:type="gramStart"/>
      <w:r w:rsidR="005B147C" w:rsidRPr="005B147C">
        <w:rPr>
          <w:rFonts w:ascii="Times New Roman" w:hAnsi="Times New Roman"/>
          <w:bCs/>
          <w:sz w:val="24"/>
          <w:szCs w:val="24"/>
          <w:lang w:val="en-US"/>
        </w:rPr>
        <w:t>value</w:t>
      </w:r>
      <w:proofErr w:type="gramEnd"/>
    </w:p>
    <w:tbl>
      <w:tblPr>
        <w:tblW w:w="13870" w:type="dxa"/>
        <w:tblLook w:val="04A0" w:firstRow="1" w:lastRow="0" w:firstColumn="1" w:lastColumn="0" w:noHBand="0" w:noVBand="1"/>
      </w:tblPr>
      <w:tblGrid>
        <w:gridCol w:w="1387"/>
        <w:gridCol w:w="1387"/>
        <w:gridCol w:w="1387"/>
        <w:gridCol w:w="1387"/>
        <w:gridCol w:w="1387"/>
        <w:gridCol w:w="1387"/>
        <w:gridCol w:w="1387"/>
        <w:gridCol w:w="1387"/>
        <w:gridCol w:w="1387"/>
        <w:gridCol w:w="1387"/>
      </w:tblGrid>
      <w:tr w:rsidR="002B0E83" w:rsidRPr="00BF2B4F" w14:paraId="110F5CD2" w14:textId="77777777" w:rsidTr="005B147C">
        <w:trPr>
          <w:trHeight w:val="924"/>
        </w:trPr>
        <w:tc>
          <w:tcPr>
            <w:tcW w:w="138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E53559" w14:textId="6FB44D5A" w:rsidR="002B0E83" w:rsidRPr="00FD15CB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FD15CB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S</w:t>
            </w:r>
            <w:r w:rsidR="002B0E83" w:rsidRPr="00FD15CB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eason</w:t>
            </w:r>
          </w:p>
        </w:tc>
        <w:tc>
          <w:tcPr>
            <w:tcW w:w="13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C5F7D" w14:textId="730855D3" w:rsidR="002B0E83" w:rsidRPr="00FD15CB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FD15CB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Threshold of </w:t>
            </w:r>
            <w:r w:rsidR="00DE7334" w:rsidRPr="00FD15CB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e</w:t>
            </w:r>
            <w:r w:rsidRPr="00FD15CB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pidemic start date</w:t>
            </w:r>
          </w:p>
        </w:tc>
        <w:tc>
          <w:tcPr>
            <w:tcW w:w="2774" w:type="dxa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28152E" w14:textId="77777777" w:rsidR="002B0E83" w:rsidRPr="00FD15CB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FD15CB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5%</w:t>
            </w:r>
          </w:p>
        </w:tc>
        <w:tc>
          <w:tcPr>
            <w:tcW w:w="2774" w:type="dxa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C1463A" w14:textId="77777777" w:rsidR="002B0E83" w:rsidRPr="00FD15CB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FD15CB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10%</w:t>
            </w:r>
          </w:p>
        </w:tc>
        <w:tc>
          <w:tcPr>
            <w:tcW w:w="2774" w:type="dxa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AFE19C" w14:textId="77777777" w:rsidR="002B0E83" w:rsidRPr="00FD15CB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FD15CB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15%</w:t>
            </w:r>
          </w:p>
        </w:tc>
        <w:tc>
          <w:tcPr>
            <w:tcW w:w="277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EDC8A" w14:textId="77777777" w:rsidR="002B0E83" w:rsidRPr="00FD15CB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FD15CB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20%</w:t>
            </w:r>
          </w:p>
        </w:tc>
      </w:tr>
      <w:tr w:rsidR="002B0E83" w:rsidRPr="00BF2B4F" w14:paraId="31D3C73A" w14:textId="77777777" w:rsidTr="002B0E83">
        <w:trPr>
          <w:trHeight w:val="631"/>
        </w:trPr>
        <w:tc>
          <w:tcPr>
            <w:tcW w:w="138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68B118" w14:textId="77777777" w:rsidR="002B0E83" w:rsidRPr="001E6BC3" w:rsidRDefault="002B0E83" w:rsidP="002B0E8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5EA029" w14:textId="77777777" w:rsidR="002B0E83" w:rsidRPr="001E6BC3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n-IN"/>
              </w:rPr>
            </w:pPr>
            <w:r w:rsidRPr="001E6BC3">
              <w:rPr>
                <w:rFonts w:ascii="Times New Roman" w:eastAsia="Times New Roman" w:hAnsi="Times New Roman"/>
                <w:b/>
                <w:bCs/>
                <w:lang w:eastAsia="en-IN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3338D0" w14:textId="77777777" w:rsidR="002B0E83" w:rsidRPr="001E6BC3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1E6BC3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Regression coefficient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17370A" w14:textId="4B2EEBF5" w:rsidR="002B0E83" w:rsidRPr="001E6BC3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proofErr w:type="spellStart"/>
            <w:r w:rsidRPr="001E6BC3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Pr</w:t>
            </w:r>
            <w:proofErr w:type="spellEnd"/>
            <w:r w:rsidR="00EC3E86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 </w:t>
            </w:r>
            <w:r w:rsidRPr="001E6BC3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&gt;| t|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A74C4E" w14:textId="77777777" w:rsidR="002B0E83" w:rsidRPr="001E6BC3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1E6BC3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Regression coefficient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2725B9" w14:textId="31F7DBA1" w:rsidR="002B0E83" w:rsidRPr="001E6BC3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proofErr w:type="spellStart"/>
            <w:r w:rsidRPr="001E6BC3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Pr</w:t>
            </w:r>
            <w:proofErr w:type="spellEnd"/>
            <w:r w:rsidR="00EC3E86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 </w:t>
            </w:r>
            <w:r w:rsidRPr="001E6BC3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&gt;| t|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DF1ECC" w14:textId="77777777" w:rsidR="002B0E83" w:rsidRPr="001E6BC3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1E6BC3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Regression coefficient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AD43DD" w14:textId="574839FF" w:rsidR="002B0E83" w:rsidRPr="001E6BC3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proofErr w:type="spellStart"/>
            <w:r w:rsidRPr="001E6BC3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Pr</w:t>
            </w:r>
            <w:proofErr w:type="spellEnd"/>
            <w:r w:rsidR="00EC3E86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 </w:t>
            </w:r>
            <w:r w:rsidRPr="001E6BC3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&gt;| t|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114144" w14:textId="77777777" w:rsidR="002B0E83" w:rsidRPr="001E6BC3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1E6BC3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Regression coefficient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01883A" w14:textId="4AD173B7" w:rsidR="002B0E83" w:rsidRPr="001E6BC3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proofErr w:type="spellStart"/>
            <w:r w:rsidRPr="001E6BC3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Pr</w:t>
            </w:r>
            <w:proofErr w:type="spellEnd"/>
            <w:r w:rsidR="00EC3E86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 </w:t>
            </w:r>
            <w:r w:rsidRPr="001E6BC3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&gt;| t|</w:t>
            </w:r>
          </w:p>
        </w:tc>
      </w:tr>
      <w:tr w:rsidR="002B0E83" w:rsidRPr="00BF2B4F" w14:paraId="2D16335A" w14:textId="77777777" w:rsidTr="005B147C">
        <w:trPr>
          <w:trHeight w:val="675"/>
        </w:trPr>
        <w:tc>
          <w:tcPr>
            <w:tcW w:w="13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8ED1B7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2014/1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02490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lang w:eastAsia="en-IN"/>
              </w:rPr>
              <w:t> </w:t>
            </w:r>
          </w:p>
        </w:tc>
        <w:tc>
          <w:tcPr>
            <w:tcW w:w="2774" w:type="dxa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575BF1" w14:textId="7D67C333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A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djusted R</w:t>
            </w:r>
            <w:r w:rsidR="00A253DE" w:rsidRPr="00FD15CB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en-IN"/>
              </w:rPr>
              <w:t>2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:</w:t>
            </w:r>
            <w:r w:rsidR="00A253DE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 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0.487</w:t>
            </w:r>
          </w:p>
        </w:tc>
        <w:tc>
          <w:tcPr>
            <w:tcW w:w="2774" w:type="dxa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6EE5CC" w14:textId="0E16C1CA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A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djusted R</w:t>
            </w:r>
            <w:r w:rsidR="00A253DE" w:rsidRPr="005B39E2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en-IN"/>
              </w:rPr>
              <w:t>2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:</w:t>
            </w:r>
            <w:r w:rsidR="00A253DE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 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0.400</w:t>
            </w:r>
          </w:p>
        </w:tc>
        <w:tc>
          <w:tcPr>
            <w:tcW w:w="2774" w:type="dxa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729443" w14:textId="34D217A8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A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djusted R</w:t>
            </w:r>
            <w:r w:rsidR="00A253DE" w:rsidRPr="005B39E2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en-IN"/>
              </w:rPr>
              <w:t>2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:</w:t>
            </w:r>
            <w:r w:rsidR="00A253DE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 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0.371</w:t>
            </w:r>
          </w:p>
        </w:tc>
        <w:tc>
          <w:tcPr>
            <w:tcW w:w="277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E76F3" w14:textId="58E2E46B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A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djusted R</w:t>
            </w:r>
            <w:r w:rsidR="00A253DE" w:rsidRPr="005B39E2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en-IN"/>
              </w:rPr>
              <w:t>2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:</w:t>
            </w:r>
            <w:r w:rsidR="00A253DE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 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0.344</w:t>
            </w:r>
          </w:p>
        </w:tc>
      </w:tr>
      <w:tr w:rsidR="002B0E83" w:rsidRPr="00BF2B4F" w14:paraId="257BADB9" w14:textId="77777777" w:rsidTr="002B0E83">
        <w:trPr>
          <w:trHeight w:val="337"/>
        </w:trPr>
        <w:tc>
          <w:tcPr>
            <w:tcW w:w="13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BCCCD3" w14:textId="77777777" w:rsidR="002B0E83" w:rsidRPr="00BF2B4F" w:rsidRDefault="002B0E83" w:rsidP="002B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A9F48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Intercep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D64D2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144.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61BA0E" w14:textId="3B464F01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&lt;</w:t>
            </w:r>
            <w:r w:rsidR="00EC3E86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</w:t>
            </w: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AF56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124.5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F240A5" w14:textId="01D9C53D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&lt;</w:t>
            </w:r>
            <w:r w:rsidR="00EC3E86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</w:t>
            </w: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6E1F2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118.6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36B8E3" w14:textId="35305785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&lt;</w:t>
            </w:r>
            <w:r w:rsidR="00EC3E86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</w:t>
            </w: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FAA3D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111.6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2D4D5" w14:textId="50000060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&lt;</w:t>
            </w:r>
            <w:r w:rsidR="00EC3E86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</w:t>
            </w: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01</w:t>
            </w:r>
          </w:p>
        </w:tc>
      </w:tr>
      <w:tr w:rsidR="002B0E83" w:rsidRPr="00BF2B4F" w14:paraId="75073D01" w14:textId="77777777" w:rsidTr="002B0E83">
        <w:trPr>
          <w:trHeight w:val="792"/>
        </w:trPr>
        <w:tc>
          <w:tcPr>
            <w:tcW w:w="13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C44A7B" w14:textId="77777777" w:rsidR="002B0E83" w:rsidRPr="00BF2B4F" w:rsidRDefault="002B0E83" w:rsidP="002B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A13F8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Total visitors (epidemic start month) (log1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CEF48" w14:textId="1361B31E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</w:t>
            </w:r>
            <w:r w:rsidR="002B0E83"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7.7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C45D00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89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07330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4.8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BFB608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285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71039" w14:textId="26213C00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</w:t>
            </w:r>
            <w:r w:rsidR="002B0E83"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3.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F620D7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376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6B28C" w14:textId="64078505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</w:t>
            </w:r>
            <w:r w:rsidR="002B0E83"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2.6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C618E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5253</w:t>
            </w:r>
          </w:p>
        </w:tc>
      </w:tr>
      <w:tr w:rsidR="002B0E83" w:rsidRPr="00BF2B4F" w14:paraId="4B6D949A" w14:textId="77777777" w:rsidTr="002B0E83">
        <w:trPr>
          <w:trHeight w:val="528"/>
        </w:trPr>
        <w:tc>
          <w:tcPr>
            <w:tcW w:w="13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BC46F3" w14:textId="77777777" w:rsidR="002B0E83" w:rsidRPr="00BF2B4F" w:rsidRDefault="002B0E83" w:rsidP="002B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AAE39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Population density (log1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A814C" w14:textId="0F86F36D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</w:t>
            </w:r>
            <w:r w:rsidR="002B0E83"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11.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3F0A1D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1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3DBA4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10.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BE0C01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4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F4BA5" w14:textId="47355192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</w:t>
            </w:r>
            <w:r w:rsidR="002B0E83"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9.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65C524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8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8EBDD" w14:textId="638737FC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</w:t>
            </w:r>
            <w:r w:rsidR="002B0E83"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8.5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D6BCF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109</w:t>
            </w:r>
          </w:p>
        </w:tc>
      </w:tr>
      <w:tr w:rsidR="002B0E83" w:rsidRPr="00BF2B4F" w14:paraId="33E68059" w14:textId="77777777" w:rsidTr="002B0E83">
        <w:trPr>
          <w:trHeight w:val="543"/>
        </w:trPr>
        <w:tc>
          <w:tcPr>
            <w:tcW w:w="13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EABED2" w14:textId="77777777" w:rsidR="002B0E83" w:rsidRPr="00BF2B4F" w:rsidRDefault="002B0E83" w:rsidP="002B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A76730" w14:textId="4BF19720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Time to first day with AH ≤</w:t>
            </w:r>
            <w:r w:rsidR="00EC3E86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 </w:t>
            </w: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7</w:t>
            </w:r>
            <w:r w:rsidR="008E0631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.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2E81AB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4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313FCF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7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69B501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4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51A1D0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3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B94FC0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4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355284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2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AB5CA9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4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0E768B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18</w:t>
            </w:r>
          </w:p>
        </w:tc>
      </w:tr>
      <w:tr w:rsidR="002B0E83" w:rsidRPr="00BF2B4F" w14:paraId="485C26C4" w14:textId="77777777" w:rsidTr="005B147C">
        <w:trPr>
          <w:trHeight w:val="675"/>
        </w:trPr>
        <w:tc>
          <w:tcPr>
            <w:tcW w:w="13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D6A59C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2015/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C0BE4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lang w:eastAsia="en-IN"/>
              </w:rPr>
              <w:t> </w:t>
            </w:r>
          </w:p>
        </w:tc>
        <w:tc>
          <w:tcPr>
            <w:tcW w:w="2774" w:type="dxa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8108D7" w14:textId="0665E808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A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djusted R</w:t>
            </w:r>
            <w:r w:rsidR="00A253DE" w:rsidRPr="005B39E2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en-IN"/>
              </w:rPr>
              <w:t>2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:</w:t>
            </w:r>
            <w:r w:rsidR="00A253DE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 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0.268</w:t>
            </w:r>
          </w:p>
        </w:tc>
        <w:tc>
          <w:tcPr>
            <w:tcW w:w="2774" w:type="dxa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3CDFDE" w14:textId="586C44B9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A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djusted R</w:t>
            </w:r>
            <w:r w:rsidR="00A253DE" w:rsidRPr="005B39E2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en-IN"/>
              </w:rPr>
              <w:t>2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:</w:t>
            </w:r>
            <w:r w:rsidR="00A253DE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 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0.221</w:t>
            </w:r>
          </w:p>
        </w:tc>
        <w:tc>
          <w:tcPr>
            <w:tcW w:w="2774" w:type="dxa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653798" w14:textId="16BF1E6E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A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djusted R</w:t>
            </w:r>
            <w:r w:rsidR="00A253DE" w:rsidRPr="005B39E2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en-IN"/>
              </w:rPr>
              <w:t>2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:</w:t>
            </w:r>
            <w:r w:rsidR="00A253DE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 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0.200</w:t>
            </w:r>
          </w:p>
        </w:tc>
        <w:tc>
          <w:tcPr>
            <w:tcW w:w="277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283EF" w14:textId="21EEAF77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A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djusted R</w:t>
            </w:r>
            <w:r w:rsidR="00A253DE" w:rsidRPr="005B39E2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en-IN"/>
              </w:rPr>
              <w:t>2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:</w:t>
            </w:r>
            <w:r w:rsidR="00A253DE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 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0.236</w:t>
            </w:r>
          </w:p>
        </w:tc>
      </w:tr>
      <w:tr w:rsidR="002B0E83" w:rsidRPr="00BF2B4F" w14:paraId="7442EA66" w14:textId="77777777" w:rsidTr="002B0E83">
        <w:trPr>
          <w:trHeight w:val="337"/>
        </w:trPr>
        <w:tc>
          <w:tcPr>
            <w:tcW w:w="13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47F6DC" w14:textId="77777777" w:rsidR="002B0E83" w:rsidRPr="00BF2B4F" w:rsidRDefault="002B0E83" w:rsidP="002B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61E9A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Intercep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DB21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208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C34B19" w14:textId="04D556BC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&lt;</w:t>
            </w:r>
            <w:r w:rsidR="00EC3E86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</w:t>
            </w: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4A3D8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173.9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AE844B" w14:textId="11C22CFE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&lt;</w:t>
            </w:r>
            <w:r w:rsidR="00EC3E86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</w:t>
            </w: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5E2A1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171.1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A3E281" w14:textId="1BECCD43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&lt;</w:t>
            </w:r>
            <w:r w:rsidR="00EC3E86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</w:t>
            </w: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52231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181.2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D758A" w14:textId="53A03AC2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&lt;</w:t>
            </w:r>
            <w:r w:rsidR="00EC3E86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</w:t>
            </w: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01</w:t>
            </w:r>
          </w:p>
        </w:tc>
      </w:tr>
      <w:tr w:rsidR="002B0E83" w:rsidRPr="00BF2B4F" w14:paraId="5698AA40" w14:textId="77777777" w:rsidTr="002B0E83">
        <w:trPr>
          <w:trHeight w:val="792"/>
        </w:trPr>
        <w:tc>
          <w:tcPr>
            <w:tcW w:w="13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273EE5" w14:textId="77777777" w:rsidR="002B0E83" w:rsidRPr="00BF2B4F" w:rsidRDefault="002B0E83" w:rsidP="002B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4AA22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Total visitors (epidemic start </w:t>
            </w: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lastRenderedPageBreak/>
              <w:t>month) (log1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FDD7A" w14:textId="5CCE1FC0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lastRenderedPageBreak/>
              <w:t>−</w:t>
            </w:r>
            <w:r w:rsidR="002B0E83"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14.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806637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2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E1E1A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6.4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35A847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65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5AE04" w14:textId="6AA4F971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</w:t>
            </w:r>
            <w:r w:rsidR="002B0E83"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5.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71C3F8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98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7C5E1" w14:textId="56024515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</w:t>
            </w:r>
            <w:r w:rsidR="002B0E83"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6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F18D7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67</w:t>
            </w:r>
          </w:p>
        </w:tc>
      </w:tr>
      <w:tr w:rsidR="002B0E83" w:rsidRPr="00BF2B4F" w14:paraId="3216BC46" w14:textId="77777777" w:rsidTr="002B0E83">
        <w:trPr>
          <w:trHeight w:val="528"/>
        </w:trPr>
        <w:tc>
          <w:tcPr>
            <w:tcW w:w="13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C8314B" w14:textId="77777777" w:rsidR="002B0E83" w:rsidRPr="00BF2B4F" w:rsidRDefault="002B0E83" w:rsidP="002B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7CE21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Population density (log1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BB78F" w14:textId="30211916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</w:t>
            </w:r>
            <w:r w:rsidR="002B0E83"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4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CDAE2F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894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149E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3.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43DF8B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246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3B1C9" w14:textId="00CC2E66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</w:t>
            </w:r>
            <w:r w:rsidR="002B0E83"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3.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284124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23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7C2BD" w14:textId="341CA485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</w:t>
            </w:r>
            <w:r w:rsidR="002B0E83"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3.9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6C380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166</w:t>
            </w:r>
          </w:p>
        </w:tc>
      </w:tr>
      <w:tr w:rsidR="002B0E83" w:rsidRPr="00BF2B4F" w14:paraId="30D77772" w14:textId="77777777" w:rsidTr="002B0E83">
        <w:trPr>
          <w:trHeight w:val="543"/>
        </w:trPr>
        <w:tc>
          <w:tcPr>
            <w:tcW w:w="13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419ACE" w14:textId="77777777" w:rsidR="002B0E83" w:rsidRPr="00BF2B4F" w:rsidRDefault="002B0E83" w:rsidP="002B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DC8E5A" w14:textId="15281F1F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Time to first day with AH ≤</w:t>
            </w:r>
            <w:r w:rsidR="00EC3E86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 </w:t>
            </w: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7</w:t>
            </w:r>
            <w:r w:rsidR="008E0631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.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4DF167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1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32ED09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141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BC4C56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1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C93F74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35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943887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1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4988C1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38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103BAB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1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CDC3A5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394</w:t>
            </w:r>
          </w:p>
        </w:tc>
      </w:tr>
      <w:tr w:rsidR="002B0E83" w:rsidRPr="00BF2B4F" w14:paraId="4EE8CFF7" w14:textId="77777777" w:rsidTr="005B147C">
        <w:trPr>
          <w:trHeight w:val="454"/>
        </w:trPr>
        <w:tc>
          <w:tcPr>
            <w:tcW w:w="13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0E1679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2016/1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0F36E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lang w:eastAsia="en-IN"/>
              </w:rPr>
              <w:t> </w:t>
            </w:r>
          </w:p>
        </w:tc>
        <w:tc>
          <w:tcPr>
            <w:tcW w:w="2774" w:type="dxa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0783C7" w14:textId="3E33D39A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A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djusted R</w:t>
            </w:r>
            <w:r w:rsidR="009A38AA" w:rsidRPr="005B39E2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en-IN"/>
              </w:rPr>
              <w:t>2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:</w:t>
            </w:r>
            <w:r w:rsidR="009A38AA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 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0.369</w:t>
            </w:r>
          </w:p>
        </w:tc>
        <w:tc>
          <w:tcPr>
            <w:tcW w:w="2774" w:type="dxa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572158" w14:textId="54508402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A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djusted R</w:t>
            </w:r>
            <w:r w:rsidR="009A38AA" w:rsidRPr="005B39E2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en-IN"/>
              </w:rPr>
              <w:t>2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:</w:t>
            </w:r>
            <w:r w:rsidR="009A38AA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 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0.224</w:t>
            </w:r>
          </w:p>
        </w:tc>
        <w:tc>
          <w:tcPr>
            <w:tcW w:w="2774" w:type="dxa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A6DB59" w14:textId="03F995B0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A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djusted R</w:t>
            </w:r>
            <w:r w:rsidR="009A38AA" w:rsidRPr="005B39E2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en-IN"/>
              </w:rPr>
              <w:t>2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:</w:t>
            </w:r>
            <w:r w:rsidR="009A38AA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 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0.327</w:t>
            </w:r>
          </w:p>
        </w:tc>
        <w:tc>
          <w:tcPr>
            <w:tcW w:w="277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9CFE2" w14:textId="50E40604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A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djusted R</w:t>
            </w:r>
            <w:r w:rsidR="009A38AA" w:rsidRPr="005B39E2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en-IN"/>
              </w:rPr>
              <w:t>2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:</w:t>
            </w:r>
            <w:r w:rsidR="009A38AA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 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0.439</w:t>
            </w:r>
          </w:p>
        </w:tc>
      </w:tr>
      <w:tr w:rsidR="002B0E83" w:rsidRPr="00BF2B4F" w14:paraId="6BE340F7" w14:textId="77777777" w:rsidTr="002B0E83">
        <w:trPr>
          <w:trHeight w:val="337"/>
        </w:trPr>
        <w:tc>
          <w:tcPr>
            <w:tcW w:w="13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7F1FC7" w14:textId="77777777" w:rsidR="002B0E83" w:rsidRPr="00BF2B4F" w:rsidRDefault="002B0E83" w:rsidP="002B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30876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Intercep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85150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239.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74379D" w14:textId="1CEF1DA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&lt;</w:t>
            </w:r>
            <w:r w:rsidR="00EC3E86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</w:t>
            </w: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65BCE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213.4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7C922E" w14:textId="203F36E8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&lt;</w:t>
            </w:r>
            <w:r w:rsidR="00EC3E86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</w:t>
            </w: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0A5DC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200.2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E7B6C6" w14:textId="1783CE5F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&lt;</w:t>
            </w:r>
            <w:r w:rsidR="00EC3E86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</w:t>
            </w: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B9935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150.3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14078" w14:textId="54306815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&lt;</w:t>
            </w:r>
            <w:r w:rsidR="00EC3E86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</w:t>
            </w: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01</w:t>
            </w:r>
          </w:p>
        </w:tc>
      </w:tr>
      <w:tr w:rsidR="002B0E83" w:rsidRPr="00BF2B4F" w14:paraId="4871D334" w14:textId="77777777" w:rsidTr="002B0E83">
        <w:trPr>
          <w:trHeight w:val="792"/>
        </w:trPr>
        <w:tc>
          <w:tcPr>
            <w:tcW w:w="13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4029DD" w14:textId="77777777" w:rsidR="002B0E83" w:rsidRPr="00BF2B4F" w:rsidRDefault="002B0E83" w:rsidP="002B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2A694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Total visitors (epidemic start month) (log1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D4472" w14:textId="56C7B3CC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</w:t>
            </w:r>
            <w:r w:rsidR="002B0E83"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25.9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07AA98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8799D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21.9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CE4132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7E7BD" w14:textId="46498BF9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</w:t>
            </w:r>
            <w:r w:rsidR="002B0E83"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19.7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722FEE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57104" w14:textId="0E8BBAC2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</w:t>
            </w:r>
            <w:r w:rsidR="002B0E83"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12.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D58BB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119</w:t>
            </w:r>
          </w:p>
        </w:tc>
      </w:tr>
      <w:tr w:rsidR="002B0E83" w:rsidRPr="00BF2B4F" w14:paraId="1856B49E" w14:textId="77777777" w:rsidTr="002B0E83">
        <w:trPr>
          <w:trHeight w:val="528"/>
        </w:trPr>
        <w:tc>
          <w:tcPr>
            <w:tcW w:w="13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0407D" w14:textId="77777777" w:rsidR="002B0E83" w:rsidRPr="00BF2B4F" w:rsidRDefault="002B0E83" w:rsidP="002B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6EA01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Population density (log1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C061A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82CFD6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958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C2E04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5.4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2E3129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292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C657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5.2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65C648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219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4875B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4.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987AC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252</w:t>
            </w:r>
          </w:p>
        </w:tc>
      </w:tr>
      <w:tr w:rsidR="002B0E83" w:rsidRPr="00BF2B4F" w14:paraId="24A59CFD" w14:textId="77777777" w:rsidTr="002B0E83">
        <w:trPr>
          <w:trHeight w:val="543"/>
        </w:trPr>
        <w:tc>
          <w:tcPr>
            <w:tcW w:w="13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5BD0DD" w14:textId="77777777" w:rsidR="002B0E83" w:rsidRPr="00BF2B4F" w:rsidRDefault="002B0E83" w:rsidP="002B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68825B" w14:textId="722009CC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Time to first day with AH ≤</w:t>
            </w:r>
            <w:r w:rsidR="00EC3E86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 </w:t>
            </w: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7</w:t>
            </w:r>
            <w:r w:rsidR="008E0631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.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5DAF42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1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19346A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135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FCC49D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0F897D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330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1A3AB4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1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4AF15F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31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1A8527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73197C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</w:tr>
      <w:tr w:rsidR="002B0E83" w:rsidRPr="00BF2B4F" w14:paraId="746EE4B1" w14:textId="77777777" w:rsidTr="005B147C">
        <w:trPr>
          <w:trHeight w:val="454"/>
        </w:trPr>
        <w:tc>
          <w:tcPr>
            <w:tcW w:w="13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8461D1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2017/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94279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lang w:eastAsia="en-IN"/>
              </w:rPr>
              <w:t> </w:t>
            </w:r>
          </w:p>
        </w:tc>
        <w:tc>
          <w:tcPr>
            <w:tcW w:w="2774" w:type="dxa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681AF7" w14:textId="0743F613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A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djusted R</w:t>
            </w:r>
            <w:r w:rsidR="006658EB" w:rsidRPr="005B39E2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en-IN"/>
              </w:rPr>
              <w:t>2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:</w:t>
            </w:r>
            <w:r w:rsidR="006658EB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 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0.580</w:t>
            </w:r>
          </w:p>
        </w:tc>
        <w:tc>
          <w:tcPr>
            <w:tcW w:w="2774" w:type="dxa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DF3041" w14:textId="295B1EB9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A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djusted R</w:t>
            </w:r>
            <w:r w:rsidR="006658EB" w:rsidRPr="005B39E2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en-IN"/>
              </w:rPr>
              <w:t>2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:</w:t>
            </w:r>
            <w:r w:rsidR="006658EB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 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0.181</w:t>
            </w:r>
          </w:p>
        </w:tc>
        <w:tc>
          <w:tcPr>
            <w:tcW w:w="2774" w:type="dxa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4ADBC5" w14:textId="1B6334A9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A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djusted R</w:t>
            </w:r>
            <w:r w:rsidR="006658EB" w:rsidRPr="005B39E2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en-IN"/>
              </w:rPr>
              <w:t>2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:</w:t>
            </w:r>
            <w:r w:rsidR="006658EB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 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0.130</w:t>
            </w:r>
          </w:p>
        </w:tc>
        <w:tc>
          <w:tcPr>
            <w:tcW w:w="277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EA35" w14:textId="26B1841E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A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djusted R</w:t>
            </w:r>
            <w:r w:rsidR="006658EB" w:rsidRPr="005B39E2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en-IN"/>
              </w:rPr>
              <w:t>2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:</w:t>
            </w:r>
            <w:r w:rsidR="006658EB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 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0.134</w:t>
            </w:r>
          </w:p>
        </w:tc>
      </w:tr>
      <w:tr w:rsidR="002B0E83" w:rsidRPr="00BF2B4F" w14:paraId="017A0D40" w14:textId="77777777" w:rsidTr="002B0E83">
        <w:trPr>
          <w:trHeight w:val="337"/>
        </w:trPr>
        <w:tc>
          <w:tcPr>
            <w:tcW w:w="13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485ACD" w14:textId="77777777" w:rsidR="002B0E83" w:rsidRPr="00BF2B4F" w:rsidRDefault="002B0E83" w:rsidP="002B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05818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Intercep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06098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272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1672D2" w14:textId="06ED5AE9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&lt;</w:t>
            </w:r>
            <w:r w:rsidR="00EC3E86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</w:t>
            </w: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FC6B2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15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B65D6D" w14:textId="729FF50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&lt;</w:t>
            </w:r>
            <w:r w:rsidR="00EC3E86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</w:t>
            </w: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AF25F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149.7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A0DCD5" w14:textId="25D2F77F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&lt;</w:t>
            </w:r>
            <w:r w:rsidR="00EC3E86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</w:t>
            </w: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4CBAA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153.3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6355D" w14:textId="0E6AD531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&lt;</w:t>
            </w:r>
            <w:r w:rsidR="00EC3E86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</w:t>
            </w: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01</w:t>
            </w:r>
          </w:p>
        </w:tc>
      </w:tr>
      <w:tr w:rsidR="002B0E83" w:rsidRPr="00BF2B4F" w14:paraId="415082E7" w14:textId="77777777" w:rsidTr="002B0E83">
        <w:trPr>
          <w:trHeight w:val="792"/>
        </w:trPr>
        <w:tc>
          <w:tcPr>
            <w:tcW w:w="13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5B0945" w14:textId="77777777" w:rsidR="002B0E83" w:rsidRPr="00BF2B4F" w:rsidRDefault="002B0E83" w:rsidP="002B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F7EAD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Total visitors (epidemic start </w:t>
            </w: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lastRenderedPageBreak/>
              <w:t>month) (log1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B7349" w14:textId="0326398F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lastRenderedPageBreak/>
              <w:t>−</w:t>
            </w:r>
            <w:r w:rsidR="002B0E83"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22.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F29973" w14:textId="57E451F9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&lt;</w:t>
            </w:r>
            <w:r w:rsidR="00EC3E86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</w:t>
            </w: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5BA35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6.5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F5263F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57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9120F" w14:textId="6C7AE170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</w:t>
            </w:r>
            <w:r w:rsidR="002B0E83"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4.7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C6ABC1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159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7F0F0" w14:textId="41277243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</w:t>
            </w:r>
            <w:r w:rsidR="002B0E83"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5.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321B2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881</w:t>
            </w:r>
          </w:p>
        </w:tc>
      </w:tr>
      <w:tr w:rsidR="002B0E83" w:rsidRPr="00BF2B4F" w14:paraId="613A5345" w14:textId="77777777" w:rsidTr="002B0E83">
        <w:trPr>
          <w:trHeight w:val="528"/>
        </w:trPr>
        <w:tc>
          <w:tcPr>
            <w:tcW w:w="13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BABE92" w14:textId="77777777" w:rsidR="002B0E83" w:rsidRPr="00BF2B4F" w:rsidRDefault="002B0E83" w:rsidP="002B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DBB09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Population density (log1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D137F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5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91D70F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206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582E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3.5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E7AEC2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21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81E59" w14:textId="21574663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</w:t>
            </w:r>
            <w:r w:rsidR="002B0E83"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3.7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20F5F3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181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85F44" w14:textId="2C3419D6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</w:t>
            </w:r>
            <w:r w:rsidR="002B0E83"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2.6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B9470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2993</w:t>
            </w:r>
          </w:p>
        </w:tc>
      </w:tr>
      <w:tr w:rsidR="002B0E83" w:rsidRPr="00BF2B4F" w14:paraId="158E5754" w14:textId="77777777" w:rsidTr="002B0E83">
        <w:trPr>
          <w:trHeight w:val="543"/>
        </w:trPr>
        <w:tc>
          <w:tcPr>
            <w:tcW w:w="13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995BF4" w14:textId="77777777" w:rsidR="002B0E83" w:rsidRPr="00BF2B4F" w:rsidRDefault="002B0E83" w:rsidP="002B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6969F8" w14:textId="63F1FC68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Time to first day with AH ≤</w:t>
            </w:r>
            <w:r w:rsidR="00EC3E86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 </w:t>
            </w: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7</w:t>
            </w:r>
            <w:r w:rsidR="008E0631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.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133020" w14:textId="65CFE05C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</w:t>
            </w:r>
            <w:r w:rsidR="002B0E83"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6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2A1E15" w14:textId="1FD1AAB9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&lt;</w:t>
            </w:r>
            <w:r w:rsidR="00EC3E86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</w:t>
            </w: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D0D909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22D3BB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550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21A63E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F37548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929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E7466A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8522A1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9876</w:t>
            </w:r>
          </w:p>
        </w:tc>
      </w:tr>
      <w:tr w:rsidR="002B0E83" w:rsidRPr="00BF2B4F" w14:paraId="63160938" w14:textId="77777777" w:rsidTr="005B147C">
        <w:trPr>
          <w:trHeight w:val="454"/>
        </w:trPr>
        <w:tc>
          <w:tcPr>
            <w:tcW w:w="13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B8E705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2018/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35275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lang w:eastAsia="en-IN"/>
              </w:rPr>
              <w:t> </w:t>
            </w:r>
          </w:p>
        </w:tc>
        <w:tc>
          <w:tcPr>
            <w:tcW w:w="2774" w:type="dxa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FF0959" w14:textId="747825E0" w:rsidR="002B0E83" w:rsidRPr="00BF2B4F" w:rsidRDefault="00D8625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A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djusted R</w:t>
            </w:r>
            <w:r w:rsidR="00ED6016" w:rsidRPr="005B39E2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en-IN"/>
              </w:rPr>
              <w:t>2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:</w:t>
            </w:r>
            <w:r w:rsidR="00ED6016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 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0.154</w:t>
            </w:r>
          </w:p>
        </w:tc>
        <w:tc>
          <w:tcPr>
            <w:tcW w:w="2774" w:type="dxa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169A0A" w14:textId="2259DA9F" w:rsidR="002B0E83" w:rsidRPr="00BF2B4F" w:rsidRDefault="00D8625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A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djusted R</w:t>
            </w:r>
            <w:r w:rsidR="00ED6016" w:rsidRPr="005B39E2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en-IN"/>
              </w:rPr>
              <w:t>2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:</w:t>
            </w:r>
            <w:r w:rsidR="00ED6016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 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0.195</w:t>
            </w:r>
          </w:p>
        </w:tc>
        <w:tc>
          <w:tcPr>
            <w:tcW w:w="2774" w:type="dxa"/>
            <w:gridSpan w:val="2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202B07" w14:textId="5BBD1E79" w:rsidR="002B0E83" w:rsidRPr="00BF2B4F" w:rsidRDefault="00D8625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A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djusted R</w:t>
            </w:r>
            <w:r w:rsidR="00ED6016" w:rsidRPr="005B39E2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en-IN"/>
              </w:rPr>
              <w:t>2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:</w:t>
            </w:r>
            <w:r w:rsidR="00ED6016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 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0.158</w:t>
            </w:r>
          </w:p>
        </w:tc>
        <w:tc>
          <w:tcPr>
            <w:tcW w:w="277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8AA0" w14:textId="1825D737" w:rsidR="002B0E83" w:rsidRPr="00BF2B4F" w:rsidRDefault="00D8625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A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djusted R</w:t>
            </w:r>
            <w:r w:rsidR="00ED6016" w:rsidRPr="005B39E2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en-IN"/>
              </w:rPr>
              <w:t>2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:</w:t>
            </w:r>
            <w:r w:rsidR="00ED6016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 </w:t>
            </w:r>
            <w:r w:rsidR="002B0E83"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0.133</w:t>
            </w:r>
          </w:p>
        </w:tc>
      </w:tr>
      <w:tr w:rsidR="002B0E83" w:rsidRPr="00BF2B4F" w14:paraId="3DB62797" w14:textId="77777777" w:rsidTr="002B0E83">
        <w:trPr>
          <w:trHeight w:val="337"/>
        </w:trPr>
        <w:tc>
          <w:tcPr>
            <w:tcW w:w="13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6C952A" w14:textId="77777777" w:rsidR="002B0E83" w:rsidRPr="00BF2B4F" w:rsidRDefault="002B0E83" w:rsidP="002B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354B5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Intercep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5858A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132.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10B42E" w14:textId="23A64315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&lt;</w:t>
            </w:r>
            <w:r w:rsidR="00EC3E86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</w:t>
            </w: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D39A1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143.8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F8A510" w14:textId="0B1AD89B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&lt;</w:t>
            </w:r>
            <w:r w:rsidR="00EC3E86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</w:t>
            </w: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12CE8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146.8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848ECF" w14:textId="6C7EA96F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&lt;</w:t>
            </w:r>
            <w:r w:rsidR="00EC3E86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</w:t>
            </w: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75C77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143.7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2FCB9" w14:textId="4CB3E371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&lt;</w:t>
            </w:r>
            <w:r w:rsidR="00EC3E86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 </w:t>
            </w: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001</w:t>
            </w:r>
          </w:p>
        </w:tc>
      </w:tr>
      <w:tr w:rsidR="002B0E83" w:rsidRPr="00BF2B4F" w14:paraId="4141EA69" w14:textId="77777777" w:rsidTr="002B0E83">
        <w:trPr>
          <w:trHeight w:val="792"/>
        </w:trPr>
        <w:tc>
          <w:tcPr>
            <w:tcW w:w="13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19924B" w14:textId="77777777" w:rsidR="002B0E83" w:rsidRPr="00BF2B4F" w:rsidRDefault="002B0E83" w:rsidP="002B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DF0D5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Total visitors (epidemic start month) (log1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CEDF2" w14:textId="7EBE0DF4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</w:t>
            </w:r>
            <w:r w:rsidR="002B0E83"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4.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A1638F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15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4E86" w14:textId="7197D96E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4.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5241E6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127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6D883" w14:textId="5C2A3F17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</w:t>
            </w:r>
            <w:r w:rsidR="002B0E83"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5.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9D1021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5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0831A" w14:textId="5BC337BC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</w:t>
            </w:r>
            <w:r w:rsidR="002B0E83"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5.1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2505D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237</w:t>
            </w:r>
          </w:p>
        </w:tc>
      </w:tr>
      <w:tr w:rsidR="002B0E83" w:rsidRPr="00BF2B4F" w14:paraId="06AB4E8C" w14:textId="77777777" w:rsidTr="002B0E83">
        <w:trPr>
          <w:trHeight w:val="528"/>
        </w:trPr>
        <w:tc>
          <w:tcPr>
            <w:tcW w:w="13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CA83D5" w14:textId="77777777" w:rsidR="002B0E83" w:rsidRPr="00BF2B4F" w:rsidRDefault="002B0E83" w:rsidP="002B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03302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Population density (log1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1A925" w14:textId="6B3E1417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</w:t>
            </w:r>
            <w:r w:rsidR="002B0E83"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2.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62CCFB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36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792D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3.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5B6B78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133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6B64F" w14:textId="4795ACAB" w:rsidR="002B0E83" w:rsidRPr="00BF2B4F" w:rsidRDefault="00DE7334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−</w:t>
            </w:r>
            <w:r w:rsidR="002B0E83"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1.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FCB4C3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6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F824B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1.5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64ED7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3932</w:t>
            </w:r>
          </w:p>
        </w:tc>
      </w:tr>
      <w:tr w:rsidR="002B0E83" w:rsidRPr="00BF2B4F" w14:paraId="65611C63" w14:textId="77777777" w:rsidTr="002B0E83">
        <w:trPr>
          <w:trHeight w:val="543"/>
        </w:trPr>
        <w:tc>
          <w:tcPr>
            <w:tcW w:w="13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F10C6D" w14:textId="77777777" w:rsidR="002B0E83" w:rsidRPr="00BF2B4F" w:rsidRDefault="002B0E83" w:rsidP="002B0E8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IN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769AF2" w14:textId="7946CF5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Time to first day with AH ≤</w:t>
            </w:r>
            <w:r w:rsidR="00EC3E86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 xml:space="preserve"> </w:t>
            </w:r>
            <w:r w:rsidRPr="00BF2B4F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7</w:t>
            </w:r>
            <w:r w:rsidR="008E0631">
              <w:rPr>
                <w:rFonts w:ascii="Times New Roman" w:eastAsia="Times New Roman" w:hAnsi="Times New Roman"/>
                <w:b/>
                <w:bCs/>
                <w:color w:val="000000"/>
                <w:lang w:eastAsia="en-IN"/>
              </w:rPr>
              <w:t>.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231EBE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5F16EB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174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FF228A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DCFAEB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57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931411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758C0A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349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8A60DA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0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B289E7" w14:textId="77777777" w:rsidR="002B0E83" w:rsidRPr="00BF2B4F" w:rsidRDefault="002B0E83" w:rsidP="002B0E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BF2B4F">
              <w:rPr>
                <w:rFonts w:ascii="Times New Roman" w:eastAsia="Times New Roman" w:hAnsi="Times New Roman"/>
                <w:color w:val="000000"/>
                <w:lang w:eastAsia="en-IN"/>
              </w:rPr>
              <w:t>0.3275</w:t>
            </w:r>
          </w:p>
        </w:tc>
      </w:tr>
    </w:tbl>
    <w:p w14:paraId="6403B7B3" w14:textId="2B2DF2B9" w:rsidR="002B0E83" w:rsidRPr="00FD15CB" w:rsidRDefault="00DE7334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bbreviations: AH, absolute humidity</w:t>
      </w:r>
      <w:r w:rsidR="00207CA9">
        <w:rPr>
          <w:rFonts w:ascii="Times New Roman" w:hAnsi="Times New Roman"/>
          <w:sz w:val="24"/>
          <w:szCs w:val="24"/>
          <w:lang w:val="en-US"/>
        </w:rPr>
        <w:t>.</w:t>
      </w:r>
    </w:p>
    <w:p w14:paraId="05A88EA7" w14:textId="77777777" w:rsidR="006F5EF1" w:rsidRDefault="006F5EF1" w:rsidP="003456FD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8452DF2" w14:textId="77777777" w:rsidR="006F5EF1" w:rsidRDefault="006F5EF1" w:rsidP="003456FD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A6B3530" w14:textId="77777777" w:rsidR="006F5EF1" w:rsidRDefault="006F5EF1" w:rsidP="003456FD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D3D4FB7" w14:textId="77777777" w:rsidR="006F5EF1" w:rsidRDefault="006F5EF1" w:rsidP="003456FD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68CF5EA" w14:textId="77777777" w:rsidR="006F5EF1" w:rsidRDefault="006F5EF1" w:rsidP="003456FD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13EED52" w14:textId="77777777" w:rsidR="006F5EF1" w:rsidRDefault="006F5EF1" w:rsidP="003456FD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AAFA528" w14:textId="77777777" w:rsidR="006F5EF1" w:rsidRDefault="006F5EF1" w:rsidP="003456FD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E46336D" w14:textId="77777777" w:rsidR="006F5EF1" w:rsidRDefault="006F5EF1" w:rsidP="003456FD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FA1D66C" w14:textId="77777777" w:rsidR="006F5EF1" w:rsidRDefault="006F5EF1" w:rsidP="003456FD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C6C58CF" w14:textId="2FE14596" w:rsidR="003456FD" w:rsidRPr="0097118C" w:rsidRDefault="00747DC0" w:rsidP="003456FD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="00884D76">
        <w:rPr>
          <w:rFonts w:ascii="Times New Roman" w:hAnsi="Times New Roman"/>
          <w:b/>
          <w:bCs/>
          <w:sz w:val="24"/>
          <w:szCs w:val="24"/>
          <w:lang w:val="en-US"/>
        </w:rPr>
        <w:t>UPPLEMENTARY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3456FD" w:rsidRPr="00915D5E">
        <w:rPr>
          <w:rFonts w:ascii="Times New Roman" w:hAnsi="Times New Roman"/>
          <w:b/>
          <w:bCs/>
          <w:sz w:val="24"/>
          <w:szCs w:val="24"/>
          <w:lang w:val="en-US"/>
        </w:rPr>
        <w:t xml:space="preserve">TABLE </w:t>
      </w:r>
      <w:bookmarkStart w:id="3" w:name="_Hlk110855459"/>
      <w:r w:rsidR="002B0E83" w:rsidRPr="00915D5E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="002B0E83"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 w:rsidR="002B0E83" w:rsidRPr="0097118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456FD" w:rsidRPr="0097118C">
        <w:rPr>
          <w:rFonts w:ascii="Times New Roman" w:hAnsi="Times New Roman"/>
          <w:sz w:val="24"/>
          <w:szCs w:val="24"/>
          <w:lang w:val="en-US"/>
        </w:rPr>
        <w:t>Distribution of time to AH (≤</w:t>
      </w:r>
      <w:r w:rsidR="00EC3E8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456FD" w:rsidRPr="0097118C">
        <w:rPr>
          <w:rFonts w:ascii="Times New Roman" w:hAnsi="Times New Roman"/>
          <w:sz w:val="24"/>
          <w:szCs w:val="24"/>
          <w:lang w:val="en-US"/>
        </w:rPr>
        <w:t>5.5, ≤</w:t>
      </w:r>
      <w:r w:rsidR="00EC3E8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456FD" w:rsidRPr="0097118C">
        <w:rPr>
          <w:rFonts w:ascii="Times New Roman" w:hAnsi="Times New Roman"/>
          <w:sz w:val="24"/>
          <w:szCs w:val="24"/>
          <w:lang w:val="en-US"/>
        </w:rPr>
        <w:t>6.0, ≤</w:t>
      </w:r>
      <w:r w:rsidR="00EC3E8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456FD" w:rsidRPr="0097118C">
        <w:rPr>
          <w:rFonts w:ascii="Times New Roman" w:hAnsi="Times New Roman"/>
          <w:sz w:val="24"/>
          <w:szCs w:val="24"/>
          <w:lang w:val="en-US"/>
        </w:rPr>
        <w:t>6.5, and ≤</w:t>
      </w:r>
      <w:r w:rsidR="00EC3E8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456FD" w:rsidRPr="0097118C">
        <w:rPr>
          <w:rFonts w:ascii="Times New Roman" w:hAnsi="Times New Roman"/>
          <w:sz w:val="24"/>
          <w:szCs w:val="24"/>
          <w:lang w:val="en-US"/>
        </w:rPr>
        <w:t>7</w:t>
      </w:r>
      <w:r w:rsidR="008E0631">
        <w:rPr>
          <w:rFonts w:ascii="Times New Roman" w:hAnsi="Times New Roman"/>
          <w:sz w:val="24"/>
          <w:szCs w:val="24"/>
          <w:lang w:val="en-US"/>
        </w:rPr>
        <w:t>.0</w:t>
      </w:r>
      <w:r w:rsidR="003456FD" w:rsidRPr="0097118C">
        <w:rPr>
          <w:rFonts w:ascii="Times New Roman" w:hAnsi="Times New Roman"/>
          <w:sz w:val="24"/>
          <w:szCs w:val="24"/>
          <w:lang w:val="en-US"/>
        </w:rPr>
        <w:t>)</w:t>
      </w:r>
      <w:bookmarkEnd w:id="3"/>
      <w:r w:rsidR="003456FD" w:rsidRPr="0097118C">
        <w:rPr>
          <w:rFonts w:ascii="Times New Roman" w:hAnsi="Times New Roman"/>
          <w:sz w:val="24"/>
          <w:szCs w:val="24"/>
          <w:lang w:val="en-US"/>
        </w:rPr>
        <w:t>, number of visitors, foreign visitors, ratio of working-age population, ratio of young population, population density, number of days with AH (≤</w:t>
      </w:r>
      <w:r w:rsidR="00EC3E8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456FD" w:rsidRPr="0097118C">
        <w:rPr>
          <w:rFonts w:ascii="Times New Roman" w:hAnsi="Times New Roman"/>
          <w:sz w:val="24"/>
          <w:szCs w:val="24"/>
          <w:lang w:val="en-US"/>
        </w:rPr>
        <w:t>5.5, ≤</w:t>
      </w:r>
      <w:r w:rsidR="00EC3E8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456FD" w:rsidRPr="0097118C">
        <w:rPr>
          <w:rFonts w:ascii="Times New Roman" w:hAnsi="Times New Roman"/>
          <w:sz w:val="24"/>
          <w:szCs w:val="24"/>
          <w:lang w:val="en-US"/>
        </w:rPr>
        <w:t>6.0, ≤</w:t>
      </w:r>
      <w:r w:rsidR="00EC3E8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456FD" w:rsidRPr="0097118C">
        <w:rPr>
          <w:rFonts w:ascii="Times New Roman" w:hAnsi="Times New Roman"/>
          <w:sz w:val="24"/>
          <w:szCs w:val="24"/>
          <w:lang w:val="en-US"/>
        </w:rPr>
        <w:t>6.5, and ≤</w:t>
      </w:r>
      <w:r w:rsidR="00EC3E8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456FD" w:rsidRPr="0097118C">
        <w:rPr>
          <w:rFonts w:ascii="Times New Roman" w:hAnsi="Times New Roman"/>
          <w:sz w:val="24"/>
          <w:szCs w:val="24"/>
          <w:lang w:val="en-US"/>
        </w:rPr>
        <w:t>7</w:t>
      </w:r>
      <w:r w:rsidR="008E0631">
        <w:rPr>
          <w:rFonts w:ascii="Times New Roman" w:hAnsi="Times New Roman"/>
          <w:sz w:val="24"/>
          <w:szCs w:val="24"/>
          <w:lang w:val="en-US"/>
        </w:rPr>
        <w:t>.0</w:t>
      </w:r>
      <w:r w:rsidR="003456FD" w:rsidRPr="0097118C">
        <w:rPr>
          <w:rFonts w:ascii="Times New Roman" w:hAnsi="Times New Roman"/>
          <w:sz w:val="24"/>
          <w:szCs w:val="24"/>
          <w:lang w:val="en-US"/>
        </w:rPr>
        <w:t xml:space="preserve">), total </w:t>
      </w:r>
      <w:r w:rsidR="003456FD" w:rsidRPr="0097118C">
        <w:rPr>
          <w:rFonts w:ascii="Times New Roman" w:eastAsia="Yu Mincho" w:hAnsi="Times New Roman"/>
          <w:sz w:val="24"/>
          <w:szCs w:val="24"/>
          <w:lang w:val="en-US"/>
        </w:rPr>
        <w:t xml:space="preserve">number of visitors per day, foreign visitors per day, and virus </w:t>
      </w:r>
      <w:r w:rsidR="003456FD">
        <w:rPr>
          <w:rFonts w:ascii="Times New Roman" w:eastAsia="Yu Mincho" w:hAnsi="Times New Roman"/>
          <w:sz w:val="24"/>
          <w:szCs w:val="24"/>
          <w:lang w:val="en-US"/>
        </w:rPr>
        <w:t>types/</w:t>
      </w:r>
      <w:r w:rsidR="003456FD" w:rsidRPr="0097118C">
        <w:rPr>
          <w:rFonts w:ascii="Times New Roman" w:eastAsia="Yu Mincho" w:hAnsi="Times New Roman"/>
          <w:sz w:val="24"/>
          <w:szCs w:val="24"/>
          <w:lang w:val="en-US"/>
        </w:rPr>
        <w:t>subtypes</w:t>
      </w:r>
    </w:p>
    <w:p w14:paraId="3397B0AD" w14:textId="77777777" w:rsidR="003456FD" w:rsidRPr="0097118C" w:rsidRDefault="003456FD" w:rsidP="003456FD">
      <w:pPr>
        <w:rPr>
          <w:rFonts w:ascii="Times New Roman" w:hAnsi="Times New Roman"/>
          <w:lang w:val="en-US"/>
        </w:rPr>
      </w:pPr>
    </w:p>
    <w:tbl>
      <w:tblPr>
        <w:tblStyle w:val="TableGrid15"/>
        <w:tblW w:w="5080" w:type="pct"/>
        <w:tblLayout w:type="fixed"/>
        <w:tblLook w:val="04A0" w:firstRow="1" w:lastRow="0" w:firstColumn="1" w:lastColumn="0" w:noHBand="0" w:noVBand="1"/>
      </w:tblPr>
      <w:tblGrid>
        <w:gridCol w:w="1272"/>
        <w:gridCol w:w="1275"/>
        <w:gridCol w:w="1134"/>
        <w:gridCol w:w="1134"/>
        <w:gridCol w:w="1134"/>
        <w:gridCol w:w="1417"/>
        <w:gridCol w:w="1417"/>
        <w:gridCol w:w="1984"/>
        <w:gridCol w:w="1701"/>
        <w:gridCol w:w="1703"/>
      </w:tblGrid>
      <w:tr w:rsidR="003456FD" w:rsidRPr="0097118C" w14:paraId="21D1791C" w14:textId="77777777" w:rsidTr="002B0E83">
        <w:trPr>
          <w:trHeight w:val="813"/>
        </w:trPr>
        <w:tc>
          <w:tcPr>
            <w:tcW w:w="449" w:type="pct"/>
            <w:vAlign w:val="center"/>
          </w:tcPr>
          <w:p w14:paraId="5D61AE85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dian (min, max)</w:t>
            </w:r>
          </w:p>
        </w:tc>
        <w:tc>
          <w:tcPr>
            <w:tcW w:w="1650" w:type="pct"/>
            <w:gridSpan w:val="4"/>
            <w:vAlign w:val="center"/>
          </w:tcPr>
          <w:p w14:paraId="0770FDB6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ime to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H</w:t>
            </w: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</w:t>
            </w: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ays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500" w:type="pct"/>
            <w:vMerge w:val="restart"/>
            <w:vAlign w:val="center"/>
          </w:tcPr>
          <w:p w14:paraId="14C1D6FB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otal visitors in the epidemic start month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log10)</w:t>
            </w:r>
          </w:p>
          <w:p w14:paraId="6B6126EF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00" w:type="pct"/>
            <w:vMerge w:val="restart"/>
            <w:vAlign w:val="center"/>
          </w:tcPr>
          <w:p w14:paraId="091F912B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Foreign visitors in the epidemic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tart month (log10)</w:t>
            </w:r>
          </w:p>
          <w:p w14:paraId="1B10D94B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706CCE56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0" w:type="pct"/>
            <w:vMerge w:val="restart"/>
            <w:vAlign w:val="center"/>
          </w:tcPr>
          <w:p w14:paraId="1934AD02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atio of w</w:t>
            </w: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rking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noBreakHyphen/>
            </w: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e population</w:t>
            </w:r>
          </w:p>
          <w:p w14:paraId="14DDF1A2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00" w:type="pct"/>
            <w:vMerge w:val="restart"/>
            <w:vAlign w:val="center"/>
          </w:tcPr>
          <w:p w14:paraId="218B8768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atio of y</w:t>
            </w: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ung population</w:t>
            </w:r>
          </w:p>
          <w:p w14:paraId="00D65310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01" w:type="pct"/>
            <w:vMerge w:val="restart"/>
            <w:vAlign w:val="center"/>
          </w:tcPr>
          <w:p w14:paraId="393D3BB8" w14:textId="77777777" w:rsidR="003456FD" w:rsidRDefault="003456FD" w:rsidP="002B0E8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pulation density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persons/km</w:t>
            </w:r>
            <w:r w:rsidRPr="0097118C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  <w:p w14:paraId="7D28D071" w14:textId="3BD922DC" w:rsidR="003456FD" w:rsidRPr="0097118C" w:rsidRDefault="003456FD" w:rsidP="002B0E8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log10)</w:t>
            </w:r>
          </w:p>
        </w:tc>
      </w:tr>
      <w:tr w:rsidR="003456FD" w:rsidRPr="0097118C" w14:paraId="66D134D0" w14:textId="77777777" w:rsidTr="002B0E83">
        <w:trPr>
          <w:trHeight w:val="258"/>
        </w:trPr>
        <w:tc>
          <w:tcPr>
            <w:tcW w:w="449" w:type="pct"/>
            <w:vAlign w:val="center"/>
          </w:tcPr>
          <w:p w14:paraId="7C1FFCF6" w14:textId="18A3670C" w:rsidR="003456FD" w:rsidRPr="0097118C" w:rsidRDefault="003456FD" w:rsidP="002B0E8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  <w:r w:rsidR="00EC3E8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=</w:t>
            </w:r>
            <w:r w:rsidR="00EC3E8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7</w:t>
            </w:r>
          </w:p>
        </w:tc>
        <w:tc>
          <w:tcPr>
            <w:tcW w:w="450" w:type="pct"/>
            <w:vAlign w:val="center"/>
          </w:tcPr>
          <w:p w14:paraId="723868BE" w14:textId="0CC19C5C" w:rsidR="003456FD" w:rsidRPr="0097118C" w:rsidRDefault="003456FD" w:rsidP="002B0E8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≤</w:t>
            </w:r>
            <w:r w:rsidR="00EC3E8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.5</w:t>
            </w:r>
          </w:p>
        </w:tc>
        <w:tc>
          <w:tcPr>
            <w:tcW w:w="400" w:type="pct"/>
            <w:vAlign w:val="center"/>
          </w:tcPr>
          <w:p w14:paraId="79173921" w14:textId="5125A1CD" w:rsidR="003456FD" w:rsidRPr="0097118C" w:rsidRDefault="003456FD" w:rsidP="002B0E8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≤</w:t>
            </w:r>
            <w:r w:rsidR="00EC3E8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.0</w:t>
            </w:r>
          </w:p>
        </w:tc>
        <w:tc>
          <w:tcPr>
            <w:tcW w:w="400" w:type="pct"/>
            <w:vAlign w:val="center"/>
          </w:tcPr>
          <w:p w14:paraId="0AF7ADCA" w14:textId="11358C9F" w:rsidR="003456FD" w:rsidRPr="0097118C" w:rsidRDefault="003456FD" w:rsidP="002B0E8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≤</w:t>
            </w:r>
            <w:r w:rsidR="00EC3E8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.5</w:t>
            </w:r>
          </w:p>
        </w:tc>
        <w:tc>
          <w:tcPr>
            <w:tcW w:w="400" w:type="pct"/>
            <w:vAlign w:val="center"/>
          </w:tcPr>
          <w:p w14:paraId="5AD2C92A" w14:textId="7B9523EC" w:rsidR="003456FD" w:rsidRPr="0097118C" w:rsidRDefault="003456FD" w:rsidP="002B0E8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≤</w:t>
            </w:r>
            <w:r w:rsidR="00EC3E8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.0</w:t>
            </w:r>
          </w:p>
        </w:tc>
        <w:tc>
          <w:tcPr>
            <w:tcW w:w="500" w:type="pct"/>
            <w:vMerge/>
          </w:tcPr>
          <w:p w14:paraId="637C4598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00" w:type="pct"/>
            <w:vMerge/>
          </w:tcPr>
          <w:p w14:paraId="3186C34B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0" w:type="pct"/>
            <w:vMerge/>
          </w:tcPr>
          <w:p w14:paraId="19FEDD61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00" w:type="pct"/>
            <w:vMerge/>
          </w:tcPr>
          <w:p w14:paraId="617F9081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01" w:type="pct"/>
            <w:vMerge/>
          </w:tcPr>
          <w:p w14:paraId="75D77C87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3456FD" w:rsidRPr="0097118C" w14:paraId="19C22730" w14:textId="77777777" w:rsidTr="002B0E83">
        <w:trPr>
          <w:trHeight w:val="258"/>
        </w:trPr>
        <w:tc>
          <w:tcPr>
            <w:tcW w:w="449" w:type="pct"/>
          </w:tcPr>
          <w:p w14:paraId="02E3ED74" w14:textId="77777777" w:rsidR="003456FD" w:rsidRPr="00951713" w:rsidRDefault="003456FD" w:rsidP="002B0E83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95171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4/2015</w:t>
            </w:r>
          </w:p>
        </w:tc>
        <w:tc>
          <w:tcPr>
            <w:tcW w:w="450" w:type="pct"/>
          </w:tcPr>
          <w:p w14:paraId="7D191F1A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9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47CB2FD8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69, 109)</w:t>
            </w:r>
          </w:p>
        </w:tc>
        <w:tc>
          <w:tcPr>
            <w:tcW w:w="400" w:type="pct"/>
          </w:tcPr>
          <w:p w14:paraId="58F74490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79 </w:t>
            </w:r>
          </w:p>
          <w:p w14:paraId="210E3303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53, 108)</w:t>
            </w:r>
          </w:p>
        </w:tc>
        <w:tc>
          <w:tcPr>
            <w:tcW w:w="400" w:type="pct"/>
          </w:tcPr>
          <w:p w14:paraId="38C7C6BE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7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632039E4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 (75, 79)</w:t>
            </w:r>
          </w:p>
        </w:tc>
        <w:tc>
          <w:tcPr>
            <w:tcW w:w="400" w:type="pct"/>
          </w:tcPr>
          <w:p w14:paraId="6659DBFB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76 </w:t>
            </w:r>
          </w:p>
          <w:p w14:paraId="20592B90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75, 78)</w:t>
            </w:r>
          </w:p>
        </w:tc>
        <w:tc>
          <w:tcPr>
            <w:tcW w:w="500" w:type="pct"/>
          </w:tcPr>
          <w:p w14:paraId="17E90510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5.69 </w:t>
            </w:r>
          </w:p>
          <w:p w14:paraId="6173F0CE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5.16, 6.67)</w:t>
            </w:r>
          </w:p>
        </w:tc>
        <w:tc>
          <w:tcPr>
            <w:tcW w:w="500" w:type="pct"/>
          </w:tcPr>
          <w:p w14:paraId="37E9FF4E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4.18 </w:t>
            </w:r>
          </w:p>
          <w:p w14:paraId="26F41F77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3.16, 5.75)</w:t>
            </w:r>
          </w:p>
        </w:tc>
        <w:tc>
          <w:tcPr>
            <w:tcW w:w="700" w:type="pct"/>
          </w:tcPr>
          <w:p w14:paraId="7E67E0AF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2.15 </w:t>
            </w:r>
          </w:p>
          <w:p w14:paraId="72238C36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1.73, 2.75)</w:t>
            </w:r>
          </w:p>
        </w:tc>
        <w:tc>
          <w:tcPr>
            <w:tcW w:w="600" w:type="pct"/>
          </w:tcPr>
          <w:p w14:paraId="58C6F085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0.47 </w:t>
            </w:r>
          </w:p>
          <w:p w14:paraId="630616B9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0.33, 0.60)</w:t>
            </w:r>
          </w:p>
        </w:tc>
        <w:tc>
          <w:tcPr>
            <w:tcW w:w="601" w:type="pct"/>
          </w:tcPr>
          <w:p w14:paraId="7BA2B36F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2.43 </w:t>
            </w:r>
          </w:p>
          <w:p w14:paraId="2BCAAFAC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1.81, 3.28)</w:t>
            </w:r>
          </w:p>
        </w:tc>
      </w:tr>
      <w:tr w:rsidR="003456FD" w:rsidRPr="0097118C" w14:paraId="6139EE27" w14:textId="77777777" w:rsidTr="002B0E83">
        <w:trPr>
          <w:trHeight w:val="258"/>
        </w:trPr>
        <w:tc>
          <w:tcPr>
            <w:tcW w:w="449" w:type="pct"/>
          </w:tcPr>
          <w:p w14:paraId="48661DC6" w14:textId="77777777" w:rsidR="003456FD" w:rsidRPr="00951713" w:rsidRDefault="003456FD" w:rsidP="002B0E83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95171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5/2016</w:t>
            </w:r>
          </w:p>
        </w:tc>
        <w:tc>
          <w:tcPr>
            <w:tcW w:w="450" w:type="pct"/>
          </w:tcPr>
          <w:p w14:paraId="10911DC2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116 </w:t>
            </w:r>
          </w:p>
          <w:p w14:paraId="2A2F5360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84, 146)</w:t>
            </w:r>
          </w:p>
        </w:tc>
        <w:tc>
          <w:tcPr>
            <w:tcW w:w="400" w:type="pct"/>
          </w:tcPr>
          <w:p w14:paraId="749E50AE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97 </w:t>
            </w:r>
          </w:p>
          <w:p w14:paraId="788A15FF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60, 121)</w:t>
            </w:r>
          </w:p>
        </w:tc>
        <w:tc>
          <w:tcPr>
            <w:tcW w:w="400" w:type="pct"/>
          </w:tcPr>
          <w:p w14:paraId="647AE254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91 </w:t>
            </w:r>
          </w:p>
          <w:p w14:paraId="594992BF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85, 99)</w:t>
            </w:r>
          </w:p>
        </w:tc>
        <w:tc>
          <w:tcPr>
            <w:tcW w:w="400" w:type="pct"/>
          </w:tcPr>
          <w:p w14:paraId="768F883E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90 </w:t>
            </w:r>
          </w:p>
          <w:p w14:paraId="7B6AB113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86, 95)</w:t>
            </w:r>
          </w:p>
        </w:tc>
        <w:tc>
          <w:tcPr>
            <w:tcW w:w="500" w:type="pct"/>
          </w:tcPr>
          <w:p w14:paraId="47181E2A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5.72 </w:t>
            </w:r>
          </w:p>
          <w:p w14:paraId="0349F945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5.07, 6.64)</w:t>
            </w:r>
          </w:p>
        </w:tc>
        <w:tc>
          <w:tcPr>
            <w:tcW w:w="500" w:type="pct"/>
          </w:tcPr>
          <w:p w14:paraId="47EC6E89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4.4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97118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54594687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3.39, 6.07)</w:t>
            </w:r>
          </w:p>
        </w:tc>
        <w:tc>
          <w:tcPr>
            <w:tcW w:w="700" w:type="pct"/>
          </w:tcPr>
          <w:p w14:paraId="7FF381D4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1.98 </w:t>
            </w:r>
          </w:p>
          <w:p w14:paraId="3BC8AB96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1.58, 2.59)</w:t>
            </w:r>
          </w:p>
        </w:tc>
        <w:tc>
          <w:tcPr>
            <w:tcW w:w="600" w:type="pct"/>
          </w:tcPr>
          <w:p w14:paraId="1C6B5FDA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0.44 </w:t>
            </w:r>
          </w:p>
          <w:p w14:paraId="5E48F72D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0.30, 0.56)</w:t>
            </w:r>
          </w:p>
        </w:tc>
        <w:tc>
          <w:tcPr>
            <w:tcW w:w="601" w:type="pct"/>
          </w:tcPr>
          <w:p w14:paraId="303F500A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2.43 </w:t>
            </w:r>
          </w:p>
          <w:p w14:paraId="07EE6F8B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1.81, 3.28)</w:t>
            </w:r>
          </w:p>
        </w:tc>
      </w:tr>
      <w:tr w:rsidR="003456FD" w:rsidRPr="0097118C" w14:paraId="280F33A3" w14:textId="77777777" w:rsidTr="002B0E83">
        <w:trPr>
          <w:trHeight w:val="275"/>
        </w:trPr>
        <w:tc>
          <w:tcPr>
            <w:tcW w:w="449" w:type="pct"/>
          </w:tcPr>
          <w:p w14:paraId="06723306" w14:textId="77777777" w:rsidR="003456FD" w:rsidRPr="00951713" w:rsidRDefault="003456FD" w:rsidP="002B0E83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95171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6/2017</w:t>
            </w:r>
          </w:p>
        </w:tc>
        <w:tc>
          <w:tcPr>
            <w:tcW w:w="450" w:type="pct"/>
          </w:tcPr>
          <w:p w14:paraId="661C3363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104 </w:t>
            </w:r>
          </w:p>
          <w:p w14:paraId="62EC3E5F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44, 136)</w:t>
            </w:r>
          </w:p>
        </w:tc>
        <w:tc>
          <w:tcPr>
            <w:tcW w:w="400" w:type="pct"/>
          </w:tcPr>
          <w:p w14:paraId="1C21A173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102 </w:t>
            </w:r>
          </w:p>
          <w:p w14:paraId="513B7193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41, 136)</w:t>
            </w:r>
          </w:p>
        </w:tc>
        <w:tc>
          <w:tcPr>
            <w:tcW w:w="400" w:type="pct"/>
          </w:tcPr>
          <w:p w14:paraId="7080E21A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100 </w:t>
            </w:r>
          </w:p>
          <w:p w14:paraId="1B6EE726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39, 123)</w:t>
            </w:r>
          </w:p>
        </w:tc>
        <w:tc>
          <w:tcPr>
            <w:tcW w:w="400" w:type="pct"/>
          </w:tcPr>
          <w:p w14:paraId="08A65F45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89 </w:t>
            </w:r>
          </w:p>
          <w:p w14:paraId="71A191F6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39, 102)</w:t>
            </w:r>
          </w:p>
        </w:tc>
        <w:tc>
          <w:tcPr>
            <w:tcW w:w="500" w:type="pct"/>
          </w:tcPr>
          <w:p w14:paraId="5E697789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5.75 </w:t>
            </w:r>
          </w:p>
          <w:p w14:paraId="0F1BB5A3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5.21, 6.71)</w:t>
            </w:r>
          </w:p>
        </w:tc>
        <w:tc>
          <w:tcPr>
            <w:tcW w:w="500" w:type="pct"/>
          </w:tcPr>
          <w:p w14:paraId="3513F326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4.36 </w:t>
            </w:r>
          </w:p>
          <w:p w14:paraId="5963D6D7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3.36, 6.15)</w:t>
            </w:r>
          </w:p>
        </w:tc>
        <w:tc>
          <w:tcPr>
            <w:tcW w:w="700" w:type="pct"/>
          </w:tcPr>
          <w:p w14:paraId="6635CE5E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1.98 </w:t>
            </w:r>
          </w:p>
          <w:p w14:paraId="393AEB4D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1.58, 2.59)</w:t>
            </w:r>
          </w:p>
        </w:tc>
        <w:tc>
          <w:tcPr>
            <w:tcW w:w="600" w:type="pct"/>
          </w:tcPr>
          <w:p w14:paraId="2461CC2E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0.44 </w:t>
            </w:r>
          </w:p>
          <w:p w14:paraId="56E2C711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0.30, 0.56)</w:t>
            </w:r>
          </w:p>
        </w:tc>
        <w:tc>
          <w:tcPr>
            <w:tcW w:w="601" w:type="pct"/>
          </w:tcPr>
          <w:p w14:paraId="54FBC685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2.43 </w:t>
            </w:r>
          </w:p>
          <w:p w14:paraId="59FBB302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1.81, 3.28)</w:t>
            </w:r>
          </w:p>
        </w:tc>
      </w:tr>
      <w:tr w:rsidR="003456FD" w:rsidRPr="0097118C" w14:paraId="199BEAE2" w14:textId="77777777" w:rsidTr="002B0E83">
        <w:trPr>
          <w:trHeight w:val="258"/>
        </w:trPr>
        <w:tc>
          <w:tcPr>
            <w:tcW w:w="449" w:type="pct"/>
          </w:tcPr>
          <w:p w14:paraId="6A3CBADF" w14:textId="77777777" w:rsidR="003456FD" w:rsidRPr="00951713" w:rsidRDefault="003456FD" w:rsidP="002B0E83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95171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7/2018</w:t>
            </w:r>
          </w:p>
        </w:tc>
        <w:tc>
          <w:tcPr>
            <w:tcW w:w="450" w:type="pct"/>
          </w:tcPr>
          <w:p w14:paraId="36D9E1DE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85 </w:t>
            </w:r>
          </w:p>
          <w:p w14:paraId="5FBAC7DB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79, 104)</w:t>
            </w:r>
          </w:p>
        </w:tc>
        <w:tc>
          <w:tcPr>
            <w:tcW w:w="400" w:type="pct"/>
          </w:tcPr>
          <w:p w14:paraId="1B91FDF8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81 </w:t>
            </w:r>
          </w:p>
          <w:p w14:paraId="4AC8CBAA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71, 85)</w:t>
            </w:r>
          </w:p>
        </w:tc>
        <w:tc>
          <w:tcPr>
            <w:tcW w:w="400" w:type="pct"/>
          </w:tcPr>
          <w:p w14:paraId="143A17EB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80 </w:t>
            </w:r>
          </w:p>
          <w:p w14:paraId="13B46013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71, 85)</w:t>
            </w:r>
          </w:p>
        </w:tc>
        <w:tc>
          <w:tcPr>
            <w:tcW w:w="400" w:type="pct"/>
          </w:tcPr>
          <w:p w14:paraId="09D67A3E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79 </w:t>
            </w:r>
          </w:p>
          <w:p w14:paraId="041C5EFD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65, 85)</w:t>
            </w:r>
          </w:p>
        </w:tc>
        <w:tc>
          <w:tcPr>
            <w:tcW w:w="500" w:type="pct"/>
          </w:tcPr>
          <w:p w14:paraId="4F74C7CE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5.78 </w:t>
            </w:r>
          </w:p>
          <w:p w14:paraId="4E221702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5.20, 6.45)</w:t>
            </w:r>
          </w:p>
        </w:tc>
        <w:tc>
          <w:tcPr>
            <w:tcW w:w="500" w:type="pct"/>
          </w:tcPr>
          <w:p w14:paraId="0CD97428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4.46</w:t>
            </w:r>
          </w:p>
          <w:p w14:paraId="0D49E080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 (3.46, 6.21)</w:t>
            </w:r>
          </w:p>
        </w:tc>
        <w:tc>
          <w:tcPr>
            <w:tcW w:w="700" w:type="pct"/>
          </w:tcPr>
          <w:p w14:paraId="66364A4A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1.92 </w:t>
            </w:r>
          </w:p>
          <w:p w14:paraId="4BCCF723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1.47, 2.53)</w:t>
            </w:r>
          </w:p>
        </w:tc>
        <w:tc>
          <w:tcPr>
            <w:tcW w:w="600" w:type="pct"/>
          </w:tcPr>
          <w:p w14:paraId="1131D608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0.43 </w:t>
            </w:r>
          </w:p>
          <w:p w14:paraId="3FEC9BFE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0.27, 0.55)</w:t>
            </w:r>
          </w:p>
        </w:tc>
        <w:tc>
          <w:tcPr>
            <w:tcW w:w="601" w:type="pct"/>
          </w:tcPr>
          <w:p w14:paraId="732923C1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2.43 </w:t>
            </w:r>
          </w:p>
          <w:p w14:paraId="0C4DA411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1.80, 3.28)</w:t>
            </w:r>
          </w:p>
        </w:tc>
      </w:tr>
      <w:tr w:rsidR="003456FD" w:rsidRPr="0097118C" w14:paraId="187A99BC" w14:textId="77777777" w:rsidTr="002B0E83">
        <w:trPr>
          <w:trHeight w:val="1100"/>
        </w:trPr>
        <w:tc>
          <w:tcPr>
            <w:tcW w:w="449" w:type="pct"/>
          </w:tcPr>
          <w:p w14:paraId="0D8E9741" w14:textId="77777777" w:rsidR="003456FD" w:rsidRPr="00951713" w:rsidRDefault="003456FD" w:rsidP="002B0E83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951713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lastRenderedPageBreak/>
              <w:t>2018/2019</w:t>
            </w:r>
          </w:p>
        </w:tc>
        <w:tc>
          <w:tcPr>
            <w:tcW w:w="450" w:type="pct"/>
          </w:tcPr>
          <w:p w14:paraId="324D401A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103 </w:t>
            </w:r>
          </w:p>
          <w:p w14:paraId="58A0F4B8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101, 105)</w:t>
            </w:r>
          </w:p>
        </w:tc>
        <w:tc>
          <w:tcPr>
            <w:tcW w:w="400" w:type="pct"/>
          </w:tcPr>
          <w:p w14:paraId="31D9176D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102 </w:t>
            </w:r>
          </w:p>
          <w:p w14:paraId="70648F9B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77, 120)</w:t>
            </w:r>
          </w:p>
        </w:tc>
        <w:tc>
          <w:tcPr>
            <w:tcW w:w="400" w:type="pct"/>
          </w:tcPr>
          <w:p w14:paraId="5CE6136F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101 </w:t>
            </w:r>
          </w:p>
          <w:p w14:paraId="01847959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63, 104)</w:t>
            </w:r>
          </w:p>
        </w:tc>
        <w:tc>
          <w:tcPr>
            <w:tcW w:w="400" w:type="pct"/>
          </w:tcPr>
          <w:p w14:paraId="522FEDA6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84 </w:t>
            </w:r>
          </w:p>
          <w:p w14:paraId="13BCDA7E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60, 103)</w:t>
            </w:r>
          </w:p>
        </w:tc>
        <w:tc>
          <w:tcPr>
            <w:tcW w:w="500" w:type="pct"/>
          </w:tcPr>
          <w:p w14:paraId="4F16C2E7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5.82 </w:t>
            </w:r>
          </w:p>
          <w:p w14:paraId="373FFB6C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5.22, 6.56)</w:t>
            </w:r>
          </w:p>
        </w:tc>
        <w:tc>
          <w:tcPr>
            <w:tcW w:w="500" w:type="pct"/>
          </w:tcPr>
          <w:p w14:paraId="2C9D4078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4.51 </w:t>
            </w:r>
          </w:p>
          <w:p w14:paraId="27BEF417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3.61, 6.30)</w:t>
            </w:r>
          </w:p>
        </w:tc>
        <w:tc>
          <w:tcPr>
            <w:tcW w:w="700" w:type="pct"/>
          </w:tcPr>
          <w:p w14:paraId="63A6EE8B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1.88 </w:t>
            </w:r>
          </w:p>
          <w:p w14:paraId="161A42AF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1.47, 2.50)</w:t>
            </w:r>
          </w:p>
        </w:tc>
        <w:tc>
          <w:tcPr>
            <w:tcW w:w="600" w:type="pct"/>
          </w:tcPr>
          <w:p w14:paraId="087CF48A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0.41 </w:t>
            </w:r>
          </w:p>
          <w:p w14:paraId="3CBE181E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0.27, 0.54)</w:t>
            </w:r>
          </w:p>
        </w:tc>
        <w:tc>
          <w:tcPr>
            <w:tcW w:w="601" w:type="pct"/>
          </w:tcPr>
          <w:p w14:paraId="63B00366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2.43 </w:t>
            </w:r>
          </w:p>
          <w:p w14:paraId="727F4B59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1.80, 3.29)</w:t>
            </w:r>
          </w:p>
        </w:tc>
      </w:tr>
      <w:tr w:rsidR="003456FD" w:rsidRPr="0097118C" w14:paraId="7AF2308D" w14:textId="77777777" w:rsidTr="002B0E83">
        <w:trPr>
          <w:trHeight w:val="682"/>
        </w:trPr>
        <w:tc>
          <w:tcPr>
            <w:tcW w:w="449" w:type="pct"/>
            <w:vAlign w:val="center"/>
          </w:tcPr>
          <w:p w14:paraId="32687346" w14:textId="77777777" w:rsidR="003456FD" w:rsidRPr="0097118C" w:rsidRDefault="003456FD" w:rsidP="002B0E83">
            <w:pPr>
              <w:keepNext/>
              <w:keepLines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dian (min, max)</w:t>
            </w:r>
          </w:p>
        </w:tc>
        <w:tc>
          <w:tcPr>
            <w:tcW w:w="1650" w:type="pct"/>
            <w:gridSpan w:val="4"/>
            <w:vAlign w:val="center"/>
          </w:tcPr>
          <w:p w14:paraId="6C1B2430" w14:textId="77777777" w:rsidR="003456FD" w:rsidRPr="0097118C" w:rsidRDefault="003456FD" w:rsidP="002B0E83">
            <w:pPr>
              <w:keepNext/>
              <w:keepLines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umber of days with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H</w:t>
            </w: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00" w:type="pct"/>
            <w:vMerge w:val="restart"/>
            <w:vAlign w:val="center"/>
          </w:tcPr>
          <w:p w14:paraId="68482485" w14:textId="77777777" w:rsidR="003456FD" w:rsidRPr="0097118C" w:rsidRDefault="003456FD" w:rsidP="002B0E83">
            <w:pPr>
              <w:keepNext/>
              <w:keepLines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otal visitors per day in the epidemic period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log10)</w:t>
            </w:r>
          </w:p>
          <w:p w14:paraId="32ADEF7D" w14:textId="77777777" w:rsidR="003456FD" w:rsidRPr="0097118C" w:rsidRDefault="003456FD" w:rsidP="002B0E83">
            <w:pPr>
              <w:keepNext/>
              <w:keepLines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00" w:type="pct"/>
            <w:vMerge w:val="restart"/>
            <w:vAlign w:val="center"/>
          </w:tcPr>
          <w:p w14:paraId="55C95AD6" w14:textId="77777777" w:rsidR="003456FD" w:rsidRPr="0097118C" w:rsidRDefault="003456FD" w:rsidP="002B0E83">
            <w:pPr>
              <w:keepNext/>
              <w:keepLines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oreign visitors per day in the epidemic period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log10)</w:t>
            </w:r>
          </w:p>
          <w:p w14:paraId="28AEA813" w14:textId="77777777" w:rsidR="003456FD" w:rsidRPr="0097118C" w:rsidRDefault="003456FD" w:rsidP="002B0E83">
            <w:pPr>
              <w:keepNext/>
              <w:keepLines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01" w:type="pct"/>
            <w:gridSpan w:val="3"/>
            <w:vAlign w:val="center"/>
          </w:tcPr>
          <w:p w14:paraId="4F729CB2" w14:textId="77777777" w:rsidR="003456FD" w:rsidRPr="0097118C" w:rsidRDefault="003456FD" w:rsidP="002B0E83">
            <w:pPr>
              <w:keepNext/>
              <w:keepLines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roportion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of </w:t>
            </w: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influenza virus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ypes/</w:t>
            </w: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ubtypes</w:t>
            </w:r>
          </w:p>
        </w:tc>
      </w:tr>
      <w:tr w:rsidR="003456FD" w:rsidRPr="0097118C" w14:paraId="2523EB0B" w14:textId="77777777" w:rsidTr="002B0E83">
        <w:trPr>
          <w:trHeight w:val="258"/>
        </w:trPr>
        <w:tc>
          <w:tcPr>
            <w:tcW w:w="449" w:type="pct"/>
            <w:vAlign w:val="center"/>
          </w:tcPr>
          <w:p w14:paraId="383D93E6" w14:textId="33395AE4" w:rsidR="003456FD" w:rsidRPr="0097118C" w:rsidRDefault="003456FD" w:rsidP="002B0E83">
            <w:pPr>
              <w:keepNext/>
              <w:keepLines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  <w:r w:rsidR="00EC3E8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=</w:t>
            </w:r>
            <w:r w:rsidR="00EC3E8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7</w:t>
            </w:r>
          </w:p>
        </w:tc>
        <w:tc>
          <w:tcPr>
            <w:tcW w:w="450" w:type="pct"/>
            <w:vAlign w:val="center"/>
          </w:tcPr>
          <w:p w14:paraId="2D5FB001" w14:textId="49D46969" w:rsidR="003456FD" w:rsidRPr="0097118C" w:rsidRDefault="003456FD" w:rsidP="002B0E83">
            <w:pPr>
              <w:keepNext/>
              <w:keepLines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≤</w:t>
            </w:r>
            <w:r w:rsidR="00EC3E8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.5</w:t>
            </w:r>
          </w:p>
        </w:tc>
        <w:tc>
          <w:tcPr>
            <w:tcW w:w="400" w:type="pct"/>
            <w:vAlign w:val="center"/>
          </w:tcPr>
          <w:p w14:paraId="4AEFDAD9" w14:textId="5D267DD6" w:rsidR="003456FD" w:rsidRPr="0097118C" w:rsidRDefault="003456FD" w:rsidP="002B0E83">
            <w:pPr>
              <w:keepNext/>
              <w:keepLines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≤</w:t>
            </w:r>
            <w:r w:rsidR="00EC3E8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.0</w:t>
            </w:r>
          </w:p>
        </w:tc>
        <w:tc>
          <w:tcPr>
            <w:tcW w:w="400" w:type="pct"/>
            <w:vAlign w:val="center"/>
          </w:tcPr>
          <w:p w14:paraId="6EAB916B" w14:textId="5C3FC854" w:rsidR="003456FD" w:rsidRPr="0097118C" w:rsidRDefault="003456FD" w:rsidP="002B0E83">
            <w:pPr>
              <w:keepNext/>
              <w:keepLines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≤</w:t>
            </w:r>
            <w:r w:rsidR="00EC3E8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.5</w:t>
            </w:r>
          </w:p>
        </w:tc>
        <w:tc>
          <w:tcPr>
            <w:tcW w:w="400" w:type="pct"/>
            <w:vAlign w:val="center"/>
          </w:tcPr>
          <w:p w14:paraId="46F6A6DD" w14:textId="08F8279E" w:rsidR="003456FD" w:rsidRPr="0097118C" w:rsidRDefault="003456FD" w:rsidP="002B0E83">
            <w:pPr>
              <w:keepNext/>
              <w:keepLines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≤</w:t>
            </w:r>
            <w:r w:rsidR="00EC3E8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.0</w:t>
            </w:r>
          </w:p>
        </w:tc>
        <w:tc>
          <w:tcPr>
            <w:tcW w:w="500" w:type="pct"/>
            <w:vMerge/>
            <w:vAlign w:val="center"/>
          </w:tcPr>
          <w:p w14:paraId="7F6C42D3" w14:textId="77777777" w:rsidR="003456FD" w:rsidRPr="0097118C" w:rsidRDefault="003456FD" w:rsidP="002B0E83">
            <w:pPr>
              <w:keepNext/>
              <w:keepLines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00" w:type="pct"/>
            <w:vMerge/>
            <w:vAlign w:val="center"/>
          </w:tcPr>
          <w:p w14:paraId="774C90FC" w14:textId="77777777" w:rsidR="003456FD" w:rsidRPr="0097118C" w:rsidRDefault="003456FD" w:rsidP="002B0E83">
            <w:pPr>
              <w:keepNext/>
              <w:keepLines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0" w:type="pct"/>
            <w:vAlign w:val="center"/>
          </w:tcPr>
          <w:p w14:paraId="4F6308F5" w14:textId="77777777" w:rsidR="003456FD" w:rsidRPr="0097118C" w:rsidRDefault="003456FD" w:rsidP="002B0E83">
            <w:pPr>
              <w:keepNext/>
              <w:keepLines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</w:t>
            </w: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1N1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dm09</w:t>
            </w:r>
          </w:p>
        </w:tc>
        <w:tc>
          <w:tcPr>
            <w:tcW w:w="600" w:type="pct"/>
            <w:vAlign w:val="center"/>
          </w:tcPr>
          <w:p w14:paraId="255B911F" w14:textId="77777777" w:rsidR="003456FD" w:rsidRPr="0097118C" w:rsidRDefault="003456FD" w:rsidP="002B0E83">
            <w:pPr>
              <w:keepNext/>
              <w:keepLines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</w:t>
            </w: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3N2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601" w:type="pct"/>
            <w:vAlign w:val="center"/>
          </w:tcPr>
          <w:p w14:paraId="44DB1E3D" w14:textId="77777777" w:rsidR="003456FD" w:rsidRPr="0097118C" w:rsidRDefault="003456FD" w:rsidP="002B0E83">
            <w:pPr>
              <w:keepNext/>
              <w:keepLines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</w:t>
            </w:r>
          </w:p>
        </w:tc>
      </w:tr>
      <w:tr w:rsidR="003456FD" w:rsidRPr="0097118C" w14:paraId="0F56F233" w14:textId="77777777" w:rsidTr="002B0E83">
        <w:trPr>
          <w:trHeight w:val="258"/>
        </w:trPr>
        <w:tc>
          <w:tcPr>
            <w:tcW w:w="449" w:type="pct"/>
          </w:tcPr>
          <w:p w14:paraId="6DFCD983" w14:textId="77777777" w:rsidR="003456FD" w:rsidRPr="004E0FA8" w:rsidRDefault="003456FD" w:rsidP="002B0E83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E0FA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4/2015</w:t>
            </w:r>
          </w:p>
        </w:tc>
        <w:tc>
          <w:tcPr>
            <w:tcW w:w="450" w:type="pct"/>
          </w:tcPr>
          <w:p w14:paraId="18317299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94 </w:t>
            </w:r>
          </w:p>
          <w:p w14:paraId="3C0622BC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58, 121)</w:t>
            </w:r>
          </w:p>
        </w:tc>
        <w:tc>
          <w:tcPr>
            <w:tcW w:w="400" w:type="pct"/>
          </w:tcPr>
          <w:p w14:paraId="526F6741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106 </w:t>
            </w:r>
          </w:p>
          <w:p w14:paraId="16D9041B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72, 136)</w:t>
            </w:r>
          </w:p>
        </w:tc>
        <w:tc>
          <w:tcPr>
            <w:tcW w:w="400" w:type="pct"/>
          </w:tcPr>
          <w:p w14:paraId="1E7F2AF8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115 </w:t>
            </w:r>
          </w:p>
          <w:p w14:paraId="0FA0378D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86, 148)</w:t>
            </w:r>
          </w:p>
        </w:tc>
        <w:tc>
          <w:tcPr>
            <w:tcW w:w="400" w:type="pct"/>
          </w:tcPr>
          <w:p w14:paraId="107FCC54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121 </w:t>
            </w:r>
          </w:p>
          <w:p w14:paraId="11CE7D86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92, 160)</w:t>
            </w:r>
          </w:p>
        </w:tc>
        <w:tc>
          <w:tcPr>
            <w:tcW w:w="500" w:type="pct"/>
          </w:tcPr>
          <w:p w14:paraId="39B22A56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4.21 </w:t>
            </w:r>
          </w:p>
          <w:p w14:paraId="030F08FA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3.61, 5.18)</w:t>
            </w:r>
          </w:p>
        </w:tc>
        <w:tc>
          <w:tcPr>
            <w:tcW w:w="500" w:type="pct"/>
          </w:tcPr>
          <w:p w14:paraId="72D8093A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2.70 </w:t>
            </w:r>
          </w:p>
          <w:p w14:paraId="64E6EEEE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1.71, 4.57)</w:t>
            </w:r>
          </w:p>
        </w:tc>
        <w:tc>
          <w:tcPr>
            <w:tcW w:w="700" w:type="pct"/>
          </w:tcPr>
          <w:p w14:paraId="0A6910C8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</w:p>
          <w:p w14:paraId="7BB586D8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0.00, 3.59)</w:t>
            </w:r>
          </w:p>
        </w:tc>
        <w:tc>
          <w:tcPr>
            <w:tcW w:w="600" w:type="pct"/>
          </w:tcPr>
          <w:p w14:paraId="7E030387" w14:textId="77777777" w:rsidR="003456FD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86.87 </w:t>
            </w:r>
          </w:p>
          <w:p w14:paraId="54AB4402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65.52, 100.00)</w:t>
            </w:r>
          </w:p>
        </w:tc>
        <w:tc>
          <w:tcPr>
            <w:tcW w:w="601" w:type="pct"/>
          </w:tcPr>
          <w:p w14:paraId="495CE535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11.93 </w:t>
            </w:r>
          </w:p>
          <w:p w14:paraId="0BD1EBFD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0.00, 30.00)</w:t>
            </w:r>
          </w:p>
        </w:tc>
      </w:tr>
      <w:tr w:rsidR="003456FD" w:rsidRPr="0097118C" w14:paraId="3D256D12" w14:textId="77777777" w:rsidTr="002B0E83">
        <w:trPr>
          <w:trHeight w:val="258"/>
        </w:trPr>
        <w:tc>
          <w:tcPr>
            <w:tcW w:w="449" w:type="pct"/>
          </w:tcPr>
          <w:p w14:paraId="1596453A" w14:textId="77777777" w:rsidR="003456FD" w:rsidRPr="004E0FA8" w:rsidRDefault="003456FD" w:rsidP="002B0E83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E0FA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5/2016</w:t>
            </w:r>
          </w:p>
        </w:tc>
        <w:tc>
          <w:tcPr>
            <w:tcW w:w="450" w:type="pct"/>
          </w:tcPr>
          <w:p w14:paraId="40EA8C79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65 </w:t>
            </w:r>
          </w:p>
          <w:p w14:paraId="011BE5F6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0, 137)</w:t>
            </w:r>
          </w:p>
        </w:tc>
        <w:tc>
          <w:tcPr>
            <w:tcW w:w="400" w:type="pct"/>
          </w:tcPr>
          <w:p w14:paraId="2651C657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89 </w:t>
            </w:r>
          </w:p>
          <w:p w14:paraId="2A32C562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25, 149)</w:t>
            </w:r>
          </w:p>
        </w:tc>
        <w:tc>
          <w:tcPr>
            <w:tcW w:w="400" w:type="pct"/>
          </w:tcPr>
          <w:p w14:paraId="78CB1468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105 </w:t>
            </w:r>
          </w:p>
          <w:p w14:paraId="21DACD23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39, 168)</w:t>
            </w:r>
          </w:p>
        </w:tc>
        <w:tc>
          <w:tcPr>
            <w:tcW w:w="400" w:type="pct"/>
          </w:tcPr>
          <w:p w14:paraId="61FC706F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116 </w:t>
            </w:r>
          </w:p>
          <w:p w14:paraId="2C723F6C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65, 178)</w:t>
            </w:r>
          </w:p>
        </w:tc>
        <w:tc>
          <w:tcPr>
            <w:tcW w:w="500" w:type="pct"/>
          </w:tcPr>
          <w:p w14:paraId="35F7D7B2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4.28 </w:t>
            </w:r>
          </w:p>
          <w:p w14:paraId="001A89C1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3.75, 4.91)</w:t>
            </w:r>
          </w:p>
        </w:tc>
        <w:tc>
          <w:tcPr>
            <w:tcW w:w="500" w:type="pct"/>
          </w:tcPr>
          <w:p w14:paraId="15236C89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2.90 </w:t>
            </w:r>
          </w:p>
          <w:p w14:paraId="0B0778D3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2.05, 4.65)</w:t>
            </w:r>
          </w:p>
        </w:tc>
        <w:tc>
          <w:tcPr>
            <w:tcW w:w="700" w:type="pct"/>
          </w:tcPr>
          <w:p w14:paraId="38B2E936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47.25 </w:t>
            </w:r>
          </w:p>
          <w:p w14:paraId="42A98F3F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13.04, 71.71)</w:t>
            </w:r>
          </w:p>
        </w:tc>
        <w:tc>
          <w:tcPr>
            <w:tcW w:w="600" w:type="pct"/>
          </w:tcPr>
          <w:p w14:paraId="7DE92CA3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6.44 </w:t>
            </w:r>
          </w:p>
          <w:p w14:paraId="756277BA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0.00, 15.69)</w:t>
            </w:r>
          </w:p>
        </w:tc>
        <w:tc>
          <w:tcPr>
            <w:tcW w:w="601" w:type="pct"/>
          </w:tcPr>
          <w:p w14:paraId="5D9806FD" w14:textId="77777777" w:rsidR="003456FD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44.31 </w:t>
            </w:r>
          </w:p>
          <w:p w14:paraId="2C5111D2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20.98, 73.91)</w:t>
            </w:r>
          </w:p>
        </w:tc>
      </w:tr>
      <w:bookmarkEnd w:id="1"/>
      <w:tr w:rsidR="003456FD" w:rsidRPr="0097118C" w14:paraId="40E02873" w14:textId="77777777" w:rsidTr="002B0E83">
        <w:trPr>
          <w:trHeight w:val="258"/>
        </w:trPr>
        <w:tc>
          <w:tcPr>
            <w:tcW w:w="449" w:type="pct"/>
          </w:tcPr>
          <w:p w14:paraId="5FD625D3" w14:textId="77777777" w:rsidR="003456FD" w:rsidRPr="004E0FA8" w:rsidRDefault="003456FD" w:rsidP="002B0E83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E0FA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6/2017</w:t>
            </w:r>
          </w:p>
        </w:tc>
        <w:tc>
          <w:tcPr>
            <w:tcW w:w="450" w:type="pct"/>
          </w:tcPr>
          <w:p w14:paraId="35760B23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94 </w:t>
            </w:r>
          </w:p>
          <w:p w14:paraId="0C95FE62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18, 150)</w:t>
            </w:r>
          </w:p>
        </w:tc>
        <w:tc>
          <w:tcPr>
            <w:tcW w:w="400" w:type="pct"/>
          </w:tcPr>
          <w:p w14:paraId="714C9FB5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106 </w:t>
            </w:r>
          </w:p>
          <w:p w14:paraId="2397E61B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52, 154)</w:t>
            </w:r>
          </w:p>
        </w:tc>
        <w:tc>
          <w:tcPr>
            <w:tcW w:w="400" w:type="pct"/>
          </w:tcPr>
          <w:p w14:paraId="15635D52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112 </w:t>
            </w:r>
          </w:p>
          <w:p w14:paraId="1FFFDF85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64, 174)</w:t>
            </w:r>
          </w:p>
        </w:tc>
        <w:tc>
          <w:tcPr>
            <w:tcW w:w="400" w:type="pct"/>
          </w:tcPr>
          <w:p w14:paraId="362EA4CB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123 </w:t>
            </w:r>
          </w:p>
          <w:p w14:paraId="3674D16B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70, 197)</w:t>
            </w:r>
          </w:p>
        </w:tc>
        <w:tc>
          <w:tcPr>
            <w:tcW w:w="500" w:type="pct"/>
          </w:tcPr>
          <w:p w14:paraId="3A92CF43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4.30 </w:t>
            </w:r>
          </w:p>
          <w:p w14:paraId="2D260B91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3.68, 5.21)</w:t>
            </w:r>
          </w:p>
        </w:tc>
        <w:tc>
          <w:tcPr>
            <w:tcW w:w="500" w:type="pct"/>
          </w:tcPr>
          <w:p w14:paraId="2796856E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2.91 </w:t>
            </w:r>
          </w:p>
          <w:p w14:paraId="548998F0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1.94, 4.70)</w:t>
            </w:r>
          </w:p>
        </w:tc>
        <w:tc>
          <w:tcPr>
            <w:tcW w:w="700" w:type="pct"/>
          </w:tcPr>
          <w:p w14:paraId="3DBD1012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2.96 </w:t>
            </w:r>
          </w:p>
          <w:p w14:paraId="191E5710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0.00, 10.94)</w:t>
            </w:r>
          </w:p>
        </w:tc>
        <w:tc>
          <w:tcPr>
            <w:tcW w:w="600" w:type="pct"/>
          </w:tcPr>
          <w:p w14:paraId="3BFEB018" w14:textId="77777777" w:rsidR="003456FD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80.52 </w:t>
            </w:r>
          </w:p>
          <w:p w14:paraId="34B653CC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64.60, 100.00)</w:t>
            </w:r>
          </w:p>
        </w:tc>
        <w:tc>
          <w:tcPr>
            <w:tcW w:w="601" w:type="pct"/>
          </w:tcPr>
          <w:p w14:paraId="51B99319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13.82 </w:t>
            </w:r>
          </w:p>
          <w:p w14:paraId="574D05B0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0.00, 36.36)</w:t>
            </w:r>
          </w:p>
        </w:tc>
      </w:tr>
      <w:tr w:rsidR="003456FD" w:rsidRPr="0097118C" w14:paraId="10B491F0" w14:textId="77777777" w:rsidTr="002B0E83">
        <w:trPr>
          <w:trHeight w:val="275"/>
        </w:trPr>
        <w:tc>
          <w:tcPr>
            <w:tcW w:w="449" w:type="pct"/>
          </w:tcPr>
          <w:p w14:paraId="727C92C0" w14:textId="77777777" w:rsidR="003456FD" w:rsidRPr="004E0FA8" w:rsidRDefault="003456FD" w:rsidP="002B0E83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E0FA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7/2018</w:t>
            </w:r>
          </w:p>
        </w:tc>
        <w:tc>
          <w:tcPr>
            <w:tcW w:w="450" w:type="pct"/>
          </w:tcPr>
          <w:p w14:paraId="3016BAD3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84 </w:t>
            </w:r>
          </w:p>
          <w:p w14:paraId="7309F9DB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41, 136)</w:t>
            </w:r>
          </w:p>
        </w:tc>
        <w:tc>
          <w:tcPr>
            <w:tcW w:w="400" w:type="pct"/>
          </w:tcPr>
          <w:p w14:paraId="60C33227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95 </w:t>
            </w:r>
          </w:p>
          <w:p w14:paraId="3B67FC14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56, 155)</w:t>
            </w:r>
          </w:p>
        </w:tc>
        <w:tc>
          <w:tcPr>
            <w:tcW w:w="400" w:type="pct"/>
          </w:tcPr>
          <w:p w14:paraId="1F3E530D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116 </w:t>
            </w:r>
          </w:p>
          <w:p w14:paraId="3504CDA6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67, 159)</w:t>
            </w:r>
          </w:p>
        </w:tc>
        <w:tc>
          <w:tcPr>
            <w:tcW w:w="400" w:type="pct"/>
          </w:tcPr>
          <w:p w14:paraId="14522E6D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127 </w:t>
            </w:r>
          </w:p>
          <w:p w14:paraId="2FCBCC43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81, 163)</w:t>
            </w:r>
          </w:p>
        </w:tc>
        <w:tc>
          <w:tcPr>
            <w:tcW w:w="500" w:type="pct"/>
          </w:tcPr>
          <w:p w14:paraId="3867F6D0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4.28 </w:t>
            </w:r>
          </w:p>
          <w:p w14:paraId="0774668D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3.70, 4.98)</w:t>
            </w:r>
          </w:p>
        </w:tc>
        <w:tc>
          <w:tcPr>
            <w:tcW w:w="500" w:type="pct"/>
          </w:tcPr>
          <w:p w14:paraId="178EF2A9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2.99 </w:t>
            </w:r>
          </w:p>
          <w:p w14:paraId="62000327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2.11, 4.71)</w:t>
            </w:r>
          </w:p>
        </w:tc>
        <w:tc>
          <w:tcPr>
            <w:tcW w:w="700" w:type="pct"/>
          </w:tcPr>
          <w:p w14:paraId="3585CD21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23.08 </w:t>
            </w:r>
          </w:p>
          <w:p w14:paraId="691B3C49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4.20, 38.46)</w:t>
            </w:r>
          </w:p>
        </w:tc>
        <w:tc>
          <w:tcPr>
            <w:tcW w:w="600" w:type="pct"/>
          </w:tcPr>
          <w:p w14:paraId="54E4996E" w14:textId="77777777" w:rsidR="003456FD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31.93 </w:t>
            </w:r>
          </w:p>
          <w:p w14:paraId="60DEF3CA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16.33, 46.39)</w:t>
            </w:r>
          </w:p>
        </w:tc>
        <w:tc>
          <w:tcPr>
            <w:tcW w:w="601" w:type="pct"/>
          </w:tcPr>
          <w:p w14:paraId="643B7CA0" w14:textId="77777777" w:rsidR="003456FD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44.16 </w:t>
            </w:r>
          </w:p>
          <w:p w14:paraId="5928E3B6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27.27, 61.82)</w:t>
            </w:r>
          </w:p>
        </w:tc>
      </w:tr>
      <w:tr w:rsidR="003456FD" w:rsidRPr="0097118C" w14:paraId="1EED8289" w14:textId="77777777" w:rsidTr="002B0E83">
        <w:trPr>
          <w:trHeight w:val="258"/>
        </w:trPr>
        <w:tc>
          <w:tcPr>
            <w:tcW w:w="449" w:type="pct"/>
          </w:tcPr>
          <w:p w14:paraId="7A4F6F56" w14:textId="77777777" w:rsidR="003456FD" w:rsidRPr="004E0FA8" w:rsidRDefault="003456FD" w:rsidP="002B0E83">
            <w:pPr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E0FA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018/2019</w:t>
            </w:r>
          </w:p>
        </w:tc>
        <w:tc>
          <w:tcPr>
            <w:tcW w:w="450" w:type="pct"/>
          </w:tcPr>
          <w:p w14:paraId="546F3D90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66 </w:t>
            </w:r>
          </w:p>
          <w:p w14:paraId="4A9998F3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0, 163)</w:t>
            </w:r>
          </w:p>
        </w:tc>
        <w:tc>
          <w:tcPr>
            <w:tcW w:w="400" w:type="pct"/>
          </w:tcPr>
          <w:p w14:paraId="018D81BD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96 </w:t>
            </w:r>
          </w:p>
          <w:p w14:paraId="2CB6F2DF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0, 165)</w:t>
            </w:r>
          </w:p>
        </w:tc>
        <w:tc>
          <w:tcPr>
            <w:tcW w:w="400" w:type="pct"/>
          </w:tcPr>
          <w:p w14:paraId="01902C3C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119 </w:t>
            </w:r>
          </w:p>
          <w:p w14:paraId="12FDA2E6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42, 179)</w:t>
            </w:r>
          </w:p>
        </w:tc>
        <w:tc>
          <w:tcPr>
            <w:tcW w:w="400" w:type="pct"/>
          </w:tcPr>
          <w:p w14:paraId="275F0A04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129 </w:t>
            </w:r>
          </w:p>
          <w:p w14:paraId="0410087C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57, 193)</w:t>
            </w:r>
          </w:p>
        </w:tc>
        <w:tc>
          <w:tcPr>
            <w:tcW w:w="500" w:type="pct"/>
          </w:tcPr>
          <w:p w14:paraId="76222608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4.27 </w:t>
            </w:r>
          </w:p>
          <w:p w14:paraId="1719E876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3.71, 5.28)</w:t>
            </w:r>
          </w:p>
        </w:tc>
        <w:tc>
          <w:tcPr>
            <w:tcW w:w="500" w:type="pct"/>
          </w:tcPr>
          <w:p w14:paraId="57F7AB8A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3.03 </w:t>
            </w:r>
          </w:p>
          <w:p w14:paraId="537CC192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2.21, 4.81)</w:t>
            </w:r>
          </w:p>
        </w:tc>
        <w:tc>
          <w:tcPr>
            <w:tcW w:w="700" w:type="pct"/>
          </w:tcPr>
          <w:p w14:paraId="741AE237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35.15 </w:t>
            </w:r>
          </w:p>
          <w:p w14:paraId="46655290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16.83, 57.95)</w:t>
            </w:r>
          </w:p>
        </w:tc>
        <w:tc>
          <w:tcPr>
            <w:tcW w:w="600" w:type="pct"/>
          </w:tcPr>
          <w:p w14:paraId="381D3E72" w14:textId="77777777" w:rsidR="003456FD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58.09 </w:t>
            </w:r>
          </w:p>
          <w:p w14:paraId="54F176FA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38.64, 82.18)</w:t>
            </w:r>
          </w:p>
        </w:tc>
        <w:tc>
          <w:tcPr>
            <w:tcW w:w="601" w:type="pct"/>
          </w:tcPr>
          <w:p w14:paraId="4E6E2D4F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 xml:space="preserve">6.35 </w:t>
            </w:r>
          </w:p>
          <w:p w14:paraId="73CD1D64" w14:textId="77777777" w:rsidR="003456FD" w:rsidRPr="0097118C" w:rsidRDefault="003456FD" w:rsidP="002B0E8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7118C">
              <w:rPr>
                <w:rFonts w:ascii="Times New Roman" w:hAnsi="Times New Roman"/>
                <w:sz w:val="24"/>
                <w:szCs w:val="24"/>
              </w:rPr>
              <w:t>(0.00, 16.36)</w:t>
            </w:r>
          </w:p>
        </w:tc>
      </w:tr>
    </w:tbl>
    <w:bookmarkEnd w:id="2"/>
    <w:p w14:paraId="18B58954" w14:textId="77777777" w:rsidR="003456FD" w:rsidRPr="00096AEC" w:rsidRDefault="003456FD" w:rsidP="003456FD">
      <w:pPr>
        <w:rPr>
          <w:rFonts w:ascii="Times New Roman" w:hAnsi="Times New Roman"/>
          <w:sz w:val="24"/>
          <w:szCs w:val="24"/>
          <w:lang w:val="en-US"/>
        </w:rPr>
      </w:pPr>
      <w:r w:rsidRPr="00096AEC">
        <w:rPr>
          <w:rFonts w:ascii="Times New Roman" w:hAnsi="Times New Roman"/>
          <w:sz w:val="24"/>
          <w:szCs w:val="24"/>
          <w:lang w:val="en-US"/>
        </w:rPr>
        <w:t>Abbreviation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096AEC">
        <w:rPr>
          <w:rFonts w:ascii="Times New Roman" w:hAnsi="Times New Roman"/>
          <w:sz w:val="24"/>
          <w:szCs w:val="24"/>
          <w:lang w:val="en-US"/>
        </w:rPr>
        <w:t>: AH, absolute humidity</w:t>
      </w:r>
      <w:r>
        <w:rPr>
          <w:rFonts w:ascii="Times New Roman" w:hAnsi="Times New Roman"/>
          <w:sz w:val="24"/>
          <w:szCs w:val="24"/>
          <w:lang w:val="en-US"/>
        </w:rPr>
        <w:t>; max, maximum; min, minimum.</w:t>
      </w:r>
    </w:p>
    <w:p w14:paraId="076220E7" w14:textId="44AFBB80" w:rsidR="00754DAF" w:rsidRDefault="007F2F89">
      <w:r>
        <w:tab/>
      </w:r>
    </w:p>
    <w:sectPr w:rsidR="00754DAF" w:rsidSect="00EA4C75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0616F"/>
    <w:multiLevelType w:val="hybridMultilevel"/>
    <w:tmpl w:val="450C7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59878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610"/>
    <w:rsid w:val="000310E4"/>
    <w:rsid w:val="00043C5D"/>
    <w:rsid w:val="0007498E"/>
    <w:rsid w:val="000B0C14"/>
    <w:rsid w:val="000D6CC4"/>
    <w:rsid w:val="000E4726"/>
    <w:rsid w:val="001817C7"/>
    <w:rsid w:val="001A0600"/>
    <w:rsid w:val="001B71ED"/>
    <w:rsid w:val="001D2610"/>
    <w:rsid w:val="001E6BC3"/>
    <w:rsid w:val="001E6C85"/>
    <w:rsid w:val="00207CA9"/>
    <w:rsid w:val="002204DD"/>
    <w:rsid w:val="002B0E83"/>
    <w:rsid w:val="002D0D15"/>
    <w:rsid w:val="00316CF4"/>
    <w:rsid w:val="003456FD"/>
    <w:rsid w:val="00431220"/>
    <w:rsid w:val="00546ACE"/>
    <w:rsid w:val="00554E05"/>
    <w:rsid w:val="005B147C"/>
    <w:rsid w:val="005D5D6F"/>
    <w:rsid w:val="006658EB"/>
    <w:rsid w:val="006F5EF1"/>
    <w:rsid w:val="00711E2E"/>
    <w:rsid w:val="00747DC0"/>
    <w:rsid w:val="00754DAF"/>
    <w:rsid w:val="00765638"/>
    <w:rsid w:val="007C333A"/>
    <w:rsid w:val="007F2F89"/>
    <w:rsid w:val="00884D76"/>
    <w:rsid w:val="008E0631"/>
    <w:rsid w:val="009935C5"/>
    <w:rsid w:val="009A38AA"/>
    <w:rsid w:val="00A253DE"/>
    <w:rsid w:val="00A704BB"/>
    <w:rsid w:val="00AA1018"/>
    <w:rsid w:val="00AA76BA"/>
    <w:rsid w:val="00AB0B2F"/>
    <w:rsid w:val="00AB3D45"/>
    <w:rsid w:val="00B80A7C"/>
    <w:rsid w:val="00BF2B4F"/>
    <w:rsid w:val="00BF601B"/>
    <w:rsid w:val="00C4187F"/>
    <w:rsid w:val="00C525C3"/>
    <w:rsid w:val="00D241A7"/>
    <w:rsid w:val="00D86253"/>
    <w:rsid w:val="00DE7334"/>
    <w:rsid w:val="00E31186"/>
    <w:rsid w:val="00EA4C75"/>
    <w:rsid w:val="00EC3E86"/>
    <w:rsid w:val="00EC5342"/>
    <w:rsid w:val="00EC62AD"/>
    <w:rsid w:val="00ED6016"/>
    <w:rsid w:val="00EF58B9"/>
    <w:rsid w:val="00FC2261"/>
    <w:rsid w:val="00FD1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3CF40"/>
  <w15:chartTrackingRefBased/>
  <w15:docId w15:val="{9372EBB5-104E-402F-9AF1-D3AB05E44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6FD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456F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456FD"/>
    <w:rPr>
      <w:rFonts w:eastAsiaTheme="minorEastAsia" w:cs="Times New Roman"/>
    </w:rPr>
  </w:style>
  <w:style w:type="table" w:customStyle="1" w:styleId="TableGrid15">
    <w:name w:val="Table Grid15"/>
    <w:basedOn w:val="TableNormal"/>
    <w:next w:val="TableGrid"/>
    <w:uiPriority w:val="39"/>
    <w:rsid w:val="003456FD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45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C5342"/>
    <w:pPr>
      <w:spacing w:after="0" w:line="240" w:lineRule="auto"/>
    </w:pPr>
    <w:rPr>
      <w:rFonts w:eastAsiaTheme="minorEastAsia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A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600"/>
    <w:rPr>
      <w:rFonts w:eastAsiaTheme="minorEastAs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600"/>
    <w:rPr>
      <w:rFonts w:eastAsiaTheme="minorEastAs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41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1A7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7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skName xmlns="1bef3550-7f80-4462-ad99-586d3fd092fc">SHG01-MSS-222057 Re-Submission Edit 2</TaskName>
    <Stage xmlns="1bef3550-7f80-4462-ad99-586d3fd092fc">Open</Stage>
    <Status xmlns="1bef3550-7f80-4462-ad99-586d3fd092fc">Edit Complete</Status>
    <Comments xmlns="1bef3550-7f80-4462-ad99-586d3fd092fc" xsi:nil="true"/>
    <lcf76f155ced4ddcb4097134ff3c332f xmlns="1bef3550-7f80-4462-ad99-586d3fd092fc">
      <Terms xmlns="http://schemas.microsoft.com/office/infopath/2007/PartnerControls"/>
    </lcf76f155ced4ddcb4097134ff3c332f>
    <TaxCatchAll xmlns="71d6995e-2094-4cd5-8632-a7cdafa31ee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9CF980A92F4D469FFC455A4F97DD01" ma:contentTypeVersion="18" ma:contentTypeDescription="Create a new document." ma:contentTypeScope="" ma:versionID="181e4c96c6bd8f6c4c5599583c6b4314">
  <xsd:schema xmlns:xsd="http://www.w3.org/2001/XMLSchema" xmlns:xs="http://www.w3.org/2001/XMLSchema" xmlns:p="http://schemas.microsoft.com/office/2006/metadata/properties" xmlns:ns2="1bef3550-7f80-4462-ad99-586d3fd092fc" xmlns:ns3="71d6995e-2094-4cd5-8632-a7cdafa31eea" targetNamespace="http://schemas.microsoft.com/office/2006/metadata/properties" ma:root="true" ma:fieldsID="42904e5b7793baea83322e6b69ee68d7" ns2:_="" ns3:_="">
    <xsd:import namespace="1bef3550-7f80-4462-ad99-586d3fd092fc"/>
    <xsd:import namespace="71d6995e-2094-4cd5-8632-a7cdafa31eea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  <xsd:element ref="ns2:Stage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ef3550-7f80-4462-ad99-586d3fd092fc" elementFormDefault="qualified">
    <xsd:import namespace="http://schemas.microsoft.com/office/2006/documentManagement/types"/>
    <xsd:import namespace="http://schemas.microsoft.com/office/infopath/2007/PartnerControls"/>
    <xsd:element name="Comments" ma:index="2" nillable="true" ma:displayName="Comments" ma:internalName="Comments" ma:readOnly="false">
      <xsd:simpleType>
        <xsd:restriction base="dms:Note">
          <xsd:maxLength value="255"/>
        </xsd:restriction>
      </xsd:simpleType>
    </xsd:element>
    <xsd:element name="Status" ma:index="3" nillable="true" ma:displayName="Status" ma:default="Select one" ma:format="Dropdown" ma:internalName="Status" ma:readOnly="false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4" nillable="true" ma:displayName="TaskName" ma:internalName="TaskName" ma:readOnly="false">
      <xsd:simpleType>
        <xsd:restriction base="dms:Text">
          <xsd:maxLength value="255"/>
        </xsd:restriction>
      </xsd:simpleType>
    </xsd:element>
    <xsd:element name="Stage" ma:index="5" nillable="true" ma:displayName="Stage" ma:default="Open" ma:format="Dropdown" ma:internalName="Stage" ma:readOnly="false">
      <xsd:simpleType>
        <xsd:restriction base="dms:Choice">
          <xsd:enumeration value="Open"/>
          <xsd:enumeration value="Closed"/>
          <xsd:enumeration value="Archived"/>
        </xsd:restriction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bbb5d3e9-fb91-47ab-8ddc-3316da5eba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6995e-2094-4cd5-8632-a7cdafa31eea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46538cb3-03e1-4c6c-969b-0ab0254686f1}" ma:internalName="TaxCatchAll" ma:showField="CatchAllData" ma:web="9adffe0e-3a45-4ba0-ae43-c831ec5d87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9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BDF3EB-B7FF-4938-8308-E39E4A8D630C}">
  <ds:schemaRefs>
    <ds:schemaRef ds:uri="http://schemas.microsoft.com/office/2006/metadata/properties"/>
    <ds:schemaRef ds:uri="http://schemas.microsoft.com/office/infopath/2007/PartnerControls"/>
    <ds:schemaRef ds:uri="1bef3550-7f80-4462-ad99-586d3fd092fc"/>
    <ds:schemaRef ds:uri="71d6995e-2094-4cd5-8632-a7cdafa31eea"/>
  </ds:schemaRefs>
</ds:datastoreItem>
</file>

<file path=customXml/itemProps2.xml><?xml version="1.0" encoding="utf-8"?>
<ds:datastoreItem xmlns:ds="http://schemas.openxmlformats.org/officeDocument/2006/customXml" ds:itemID="{1DD4EB02-D771-4F02-8173-47DCF9ABC4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ef3550-7f80-4462-ad99-586d3fd092fc"/>
    <ds:schemaRef ds:uri="71d6995e-2094-4cd5-8632-a7cdafa31e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29C9627-2ED8-45AC-B1E2-A7BF1DF8C61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1016</Words>
  <Characters>579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Cactus</cp:lastModifiedBy>
  <cp:revision>7</cp:revision>
  <dcterms:created xsi:type="dcterms:W3CDTF">2023-08-01T09:02:00Z</dcterms:created>
  <dcterms:modified xsi:type="dcterms:W3CDTF">2023-08-02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9CF980A92F4D469FFC455A4F97DD01</vt:lpwstr>
  </property>
  <property fmtid="{D5CDD505-2E9C-101B-9397-08002B2CF9AE}" pid="3" name="MediaServiceImageTags">
    <vt:lpwstr/>
  </property>
</Properties>
</file>